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FE85" w14:textId="5B3F3930" w:rsidR="008B043D" w:rsidRPr="003F5AB4" w:rsidRDefault="00EA5358" w:rsidP="008B043D">
      <w:pPr>
        <w:rPr>
          <w:b/>
          <w:bCs/>
        </w:rPr>
      </w:pPr>
      <w:r w:rsidRPr="003F5AB4">
        <w:rPr>
          <w:b/>
          <w:bCs/>
        </w:rPr>
        <w:t>Additional file 5</w:t>
      </w:r>
      <w:r w:rsidR="003F5AB4">
        <w:rPr>
          <w:b/>
          <w:bCs/>
        </w:rPr>
        <w:t xml:space="preserve"> - S</w:t>
      </w:r>
      <w:r w:rsidRPr="003F5AB4">
        <w:rPr>
          <w:b/>
          <w:bCs/>
        </w:rPr>
        <w:t>equence results</w:t>
      </w:r>
    </w:p>
    <w:p w14:paraId="6CA32FB2" w14:textId="77777777" w:rsidR="008B043D" w:rsidRDefault="008B043D" w:rsidP="008B043D">
      <w:pPr>
        <w:rPr>
          <w:rFonts w:ascii="Arial" w:hAnsi="Arial" w:cs="Arial"/>
          <w:b/>
          <w:bCs/>
          <w:caps/>
          <w:sz w:val="20"/>
          <w:szCs w:val="20"/>
        </w:rPr>
      </w:pPr>
    </w:p>
    <w:p w14:paraId="022A4BFA" w14:textId="227A2536" w:rsidR="008B043D" w:rsidRPr="00FC6A16" w:rsidRDefault="008B043D" w:rsidP="008B043D">
      <w:pPr>
        <w:rPr>
          <w:rFonts w:ascii="Arial" w:hAnsi="Arial" w:cs="Arial"/>
          <w:b/>
          <w:bCs/>
          <w:caps/>
          <w:sz w:val="20"/>
          <w:szCs w:val="20"/>
        </w:rPr>
      </w:pPr>
      <w:r w:rsidRPr="00FC6A16">
        <w:rPr>
          <w:rFonts w:ascii="Arial" w:hAnsi="Arial" w:cs="Arial"/>
          <w:b/>
          <w:bCs/>
          <w:caps/>
          <w:sz w:val="20"/>
          <w:szCs w:val="20"/>
        </w:rPr>
        <w:t>BARTONELLA SCHOENBUCHENSIS</w:t>
      </w:r>
      <w:r>
        <w:rPr>
          <w:rFonts w:ascii="Arial" w:hAnsi="Arial" w:cs="Arial"/>
          <w:b/>
          <w:bCs/>
          <w:caps/>
          <w:sz w:val="20"/>
          <w:szCs w:val="20"/>
        </w:rPr>
        <w:t xml:space="preserve"> (n=21)</w:t>
      </w:r>
    </w:p>
    <w:p w14:paraId="2A2C57A0" w14:textId="77777777" w:rsidR="008B043D" w:rsidRDefault="008B043D" w:rsidP="00EA40EC">
      <w:pPr>
        <w:rPr>
          <w:rFonts w:ascii="Arial" w:hAnsi="Arial" w:cs="Arial"/>
          <w:caps/>
          <w:sz w:val="20"/>
          <w:szCs w:val="20"/>
        </w:rPr>
      </w:pPr>
    </w:p>
    <w:p w14:paraId="18A4C6D5" w14:textId="34BBF82B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880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07AE751F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</w:t>
      </w:r>
    </w:p>
    <w:p w14:paraId="6BC292A9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046C8AE9" w14:textId="4B4E9386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1343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5B06B61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</w:t>
      </w:r>
    </w:p>
    <w:p w14:paraId="5569C580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5319C298" w14:textId="22814CBD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754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D5A3D99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5B68EDBF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1E4B12AB" w14:textId="55CAAD58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761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1FB3ADE8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323AD870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4117EE9B" w14:textId="63759DFD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1977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752DDB4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65519691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4E298AE5" w14:textId="168E1F40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116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208C63B3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4CB9F503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2AC2642F" w14:textId="060A1AFC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1344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063383CE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3A521F17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7E8A359D" w14:textId="14F9482A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lastRenderedPageBreak/>
        <w:t>&gt;B3S774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CB90B69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</w:t>
      </w:r>
    </w:p>
    <w:p w14:paraId="692391A2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1737C05F" w14:textId="7B7F9928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73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2A4690C3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7C68A269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50DBCB8F" w14:textId="1496E8AB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79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4493D51E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06055122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1B1D1EFE" w14:textId="552BA27C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1974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207C0C8F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2968DE14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473ABB48" w14:textId="15062FEA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 xml:space="preserve"> &gt;B1S1975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123158A8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7811EB4A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332F9E29" w14:textId="0A22E759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78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4D60F733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32692768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44D35F0A" w14:textId="1B01E2DE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1345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3D2992C5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78B2E0F2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7BF1DBCB" w14:textId="07198292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1972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F87B3D6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3CD5E79E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088A00CC" w14:textId="016C8FD1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75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35BF06F3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6C7504B3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314D43F0" w14:textId="7523760F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1980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848DCC8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ACCAGCTCATGGTGGTGCTAATGAAGCATGCTTAAAAATGCTGCAAGAAATAGGTTCTATTGAAAAAATTCCTGARTTTATCGCACGTGCAAAAGATAAAAATGATCCTTTCCGTCTTATGGGCTTTGGCCACAGAGTTTATAAAAATTAYGATCCACGTGCAAAACTTATGCAAAAAACCTGCCATGAAGTTTTAAAAGAACTMAATATTAAAGATGATCCACTTCTTGACATTGCTATGGARCTTGAAAAAATTGCYTTRAGTGATGAATACTTTATTGAAAAAAAGCTTTATCCTAATGTTGATTTCTATTCTGGAATTACATTAAAAGCTCTAGGCTTTCCTACYGAAATGTTTACTGTTCTTTTTGCATT</w:t>
      </w:r>
    </w:p>
    <w:p w14:paraId="65B42238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76BCD40D" w14:textId="60422C8E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1347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1985F939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AAAAAAATTCCTGAGTTTATCGCACGTGCAAAAGATAAAAATGATCCTTTCCGTCTTATGGGCTTTGGCCACAGAGTTTATAAAAATTACGATCCACGTGCAAAACTTATGCAAAAAACCTGCCATGAAGTTTTAAAAGAACTAAATATTAAAGATGATCCACTTCTTGACATTGCTATGGAGCTTGAAAAAATTGCCTTAAGTGATGAATACTTTATTGAAAAAAAGCTTTATCCTARTGTTGATTTCTATTCTGGAATTACATTAAAAGCTCTAGGCTTTCCTACTGAAATGTTTAC</w:t>
      </w:r>
    </w:p>
    <w:p w14:paraId="50E69975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39F92BA4" w14:textId="77777777" w:rsidR="003D2845" w:rsidRPr="003D2845" w:rsidRDefault="00EA40EC" w:rsidP="003D284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1346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schoenbuchensis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001199CE" w14:textId="7DEAF656" w:rsidR="003D2845" w:rsidRPr="003D2845" w:rsidRDefault="003D2845" w:rsidP="003D284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AATGCTGCAAGAAATAGGTTTCTWTKR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</w:t>
      </w:r>
    </w:p>
    <w:p w14:paraId="577170CA" w14:textId="214A9959" w:rsid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45E9BD74" w14:textId="1DB5E966" w:rsidR="00CD11A9" w:rsidRDefault="009E5A16" w:rsidP="00EA40EC">
      <w:pPr>
        <w:rPr>
          <w:rFonts w:ascii="Arial" w:hAnsi="Arial" w:cs="Arial"/>
          <w:caps/>
          <w:sz w:val="20"/>
          <w:szCs w:val="20"/>
        </w:rPr>
      </w:pPr>
      <w:r>
        <w:rPr>
          <w:rFonts w:ascii="Arial" w:hAnsi="Arial" w:cs="Arial"/>
          <w:caps/>
          <w:sz w:val="20"/>
          <w:szCs w:val="20"/>
        </w:rPr>
        <w:t>&gt;</w:t>
      </w:r>
      <w:r w:rsidRPr="009E5A16">
        <w:t xml:space="preserve"> </w:t>
      </w:r>
      <w:r w:rsidRPr="009E5A16">
        <w:rPr>
          <w:rFonts w:ascii="Arial" w:hAnsi="Arial" w:cs="Arial"/>
          <w:caps/>
          <w:sz w:val="20"/>
          <w:szCs w:val="20"/>
        </w:rPr>
        <w:t>B3 S4 5</w:t>
      </w:r>
      <w:r>
        <w:rPr>
          <w:rFonts w:ascii="Arial" w:hAnsi="Arial" w:cs="Arial"/>
          <w:caps/>
          <w:sz w:val="20"/>
          <w:szCs w:val="20"/>
        </w:rPr>
        <w:t>5</w:t>
      </w:r>
    </w:p>
    <w:p w14:paraId="6A713DAE" w14:textId="636CA1F0" w:rsidR="00CD11A9" w:rsidRDefault="009E5A16" w:rsidP="00EA40EC">
      <w:pPr>
        <w:rPr>
          <w:rFonts w:ascii="Arial" w:hAnsi="Arial" w:cs="Arial"/>
          <w:caps/>
          <w:sz w:val="20"/>
          <w:szCs w:val="20"/>
        </w:rPr>
      </w:pPr>
      <w:r w:rsidRPr="009E5A16">
        <w:rPr>
          <w:rFonts w:ascii="Arial" w:hAnsi="Arial" w:cs="Arial"/>
          <w:caps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598D5179" w14:textId="548C1DC7" w:rsidR="009E5A16" w:rsidRDefault="009E5A16" w:rsidP="00EA40EC">
      <w:pPr>
        <w:rPr>
          <w:rFonts w:ascii="Arial" w:hAnsi="Arial" w:cs="Arial"/>
          <w:caps/>
          <w:sz w:val="20"/>
          <w:szCs w:val="20"/>
        </w:rPr>
      </w:pPr>
    </w:p>
    <w:p w14:paraId="1E5F3D3A" w14:textId="6B8A394E" w:rsidR="009E5A16" w:rsidRDefault="009E5A16" w:rsidP="00EA40EC">
      <w:pPr>
        <w:rPr>
          <w:rFonts w:ascii="Arial" w:hAnsi="Arial" w:cs="Arial"/>
          <w:caps/>
          <w:sz w:val="20"/>
          <w:szCs w:val="20"/>
        </w:rPr>
      </w:pPr>
      <w:r>
        <w:rPr>
          <w:rFonts w:ascii="Arial" w:hAnsi="Arial" w:cs="Arial"/>
          <w:caps/>
          <w:sz w:val="20"/>
          <w:szCs w:val="20"/>
        </w:rPr>
        <w:t>&gt;</w:t>
      </w:r>
      <w:r w:rsidRPr="009E5A16">
        <w:rPr>
          <w:rFonts w:ascii="Arial" w:hAnsi="Arial" w:cs="Arial"/>
          <w:caps/>
          <w:sz w:val="20"/>
          <w:szCs w:val="20"/>
        </w:rPr>
        <w:t>B3 S4 56</w:t>
      </w:r>
    </w:p>
    <w:p w14:paraId="23420258" w14:textId="6CECCF71" w:rsidR="009E5A16" w:rsidRDefault="009E5A16" w:rsidP="00EA40EC">
      <w:pPr>
        <w:rPr>
          <w:rFonts w:ascii="Arial" w:hAnsi="Arial" w:cs="Arial"/>
          <w:caps/>
          <w:sz w:val="20"/>
          <w:szCs w:val="20"/>
        </w:rPr>
      </w:pPr>
      <w:r w:rsidRPr="009E5A16">
        <w:rPr>
          <w:rFonts w:ascii="Arial" w:hAnsi="Arial" w:cs="Arial"/>
          <w:caps/>
          <w:sz w:val="20"/>
          <w:szCs w:val="20"/>
        </w:rPr>
        <w:t>ggaccagctcatggtggtgctaatgaagcatgcttaaaaatgctgcaagaaataggttctattgaaaaaattcctgagtttatcgcacgtgcaaaagataaaaatgatcctttccgtcttatgggctttggccacagagtttataaaaattacgatccacgtgcaaaacttatgcaaaaaacctgccatgaagttttaaaagaactaaatattaaagatgatccacttcttgacattgctatggagcttgaaaaaattgccttaagtgatgaatactttattgaaaaaaagctttatcctaatgttgatttctattctggaattacattaaaagctctaggctttcctactgaaatgtttactgttctttttgcatt</w:t>
      </w:r>
    </w:p>
    <w:p w14:paraId="53DF09AD" w14:textId="2E8313C8" w:rsidR="009E5A16" w:rsidRDefault="009E5A16" w:rsidP="00EA40EC">
      <w:pPr>
        <w:rPr>
          <w:rFonts w:ascii="Arial" w:hAnsi="Arial" w:cs="Arial"/>
          <w:caps/>
          <w:sz w:val="20"/>
          <w:szCs w:val="20"/>
        </w:rPr>
      </w:pPr>
    </w:p>
    <w:p w14:paraId="759AA2A4" w14:textId="77777777" w:rsidR="009E5A16" w:rsidRPr="003D2845" w:rsidRDefault="009E5A16" w:rsidP="00EA40EC">
      <w:pPr>
        <w:rPr>
          <w:rFonts w:ascii="Arial" w:hAnsi="Arial" w:cs="Arial"/>
          <w:caps/>
          <w:sz w:val="20"/>
          <w:szCs w:val="20"/>
        </w:rPr>
      </w:pPr>
    </w:p>
    <w:p w14:paraId="639EC361" w14:textId="55940504" w:rsidR="008B043D" w:rsidRPr="00FC6A16" w:rsidRDefault="008B043D" w:rsidP="008B043D">
      <w:pPr>
        <w:rPr>
          <w:rFonts w:ascii="Arial" w:hAnsi="Arial" w:cs="Arial"/>
          <w:b/>
          <w:bCs/>
          <w:caps/>
          <w:sz w:val="20"/>
          <w:szCs w:val="20"/>
        </w:rPr>
      </w:pPr>
      <w:r w:rsidRPr="00FC6A16">
        <w:rPr>
          <w:rFonts w:ascii="Arial" w:hAnsi="Arial" w:cs="Arial"/>
          <w:b/>
          <w:bCs/>
          <w:caps/>
          <w:sz w:val="20"/>
          <w:szCs w:val="20"/>
        </w:rPr>
        <w:t>BARTONELLA CAPREOLI</w:t>
      </w:r>
      <w:r>
        <w:rPr>
          <w:rFonts w:ascii="Arial" w:hAnsi="Arial" w:cs="Arial"/>
          <w:b/>
          <w:bCs/>
          <w:caps/>
          <w:sz w:val="20"/>
          <w:szCs w:val="20"/>
        </w:rPr>
        <w:t xml:space="preserve"> (N=5)</w:t>
      </w:r>
    </w:p>
    <w:p w14:paraId="648D074D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7359D5FC" w14:textId="399A03B5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1S757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capreoli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6394ED7A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CTCTATTGAAAAAATTCCTGAATTTATCGCACGTGCAAAAGATAAAAATGATCCTTTCCGTCTTATGGGCTTTGGCCACAGAGTTTATAAAAATTATGATCCACGTGCAAAACTTATGCAAAAAACCTGCCATGAAGTTTTAAAAGAACTCAATATTAAAGATGATCCACTTCTTGACATTGCTATGGAACTTGAAAAAATTGCTCTGAGTGATGAATACTTTATTGAAAAAAAGCTCTATCCTAATGTTGATTTCTATTCTGGAATTACATTAAAAGCTCTAGGCTTTCCTACCGAAATGTTTACTGTTCTTTTTGCAT</w:t>
      </w:r>
    </w:p>
    <w:p w14:paraId="5D2381C6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587312B1" w14:textId="115DF8EE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82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capreoli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6227DDB0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GACCAGCTCATGGTGGTGCTAATGAAGCATGCTTAAAAATGCTGCAAGAAATAGGCTCTATTGAAAAAATTCCTGAATTTATCGCACGTGCAAAAGATAAAAATGATCCTTTCCGTCTTATGGGCTTTGGCCACAGAGTTTATAAAAATTATGATCCACGTGCAAAACTTATGCAAAAAACCTGCCATGAAGTTTTAAAAGAACTCAATATTAAAGATGATCCACTTCTTGACATTGCTATGGAACTTGAAAAAATTGCTCTGAGTGATGAATACTTTATTGAAAAAAAGCTCTATCCTAATGTTGATTTCTATTCTGGAATTACATTAAAAGCTCTAGGCTTTCCTACCGAAATGTTTACTGTTCTTTTTGCAT</w:t>
      </w:r>
    </w:p>
    <w:p w14:paraId="6243B109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51A0EABD" w14:textId="3636756D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80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capreoli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46F4F910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YTCTATTGAAAAAATTCCTGAATTTATCGCACGTGCAAAAGATAAAAATGATCCTTTCCGTCTTATGGGCTTTGGCCACAGAGTTTATAAAAATTATGATCCACGTGCAAAACTTATGCAAAAAACCTGCCATGAAGTTTTAAAAGAACTCAATATTAAAGATGATCCACTTCTTGACATTGCTATGGAACTTGAAAAAATTGCTCTGAGTGATGAATACTTTATTGAAAAAAAGCTCTATCCTAATGTTGATTTCTATTCTGGAATTACATTAAAAGCTCTAGGCTTTCCTACCGAAATGTTTACTGTTCTTTTTGCAT</w:t>
      </w:r>
    </w:p>
    <w:p w14:paraId="3C0013F0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255A37B8" w14:textId="59EB8953" w:rsidR="00EA40EC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3S777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capreoli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5FA8CA58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YTCTATTGAAAAAATTCCTGANTTTATCGCACGTGCAAAAGATAAAAATGATCCTTTCCGTCTTATGGGCTTTGGCCACAGAGTTTATAAAAATTAYGATCCACGTGCAAAACTTATGCAAAAAACCTGCCATGAAGTTTTAAAAGAACTMAATATTAAAGATGATCCACTTCTTGACATTGCTATGGAACTTGAAAAAATTGCTYTRAGTGATGAATACTTTATTGAAAAAAAGCTYTATCCTAATGTTGATTTCTATTCTGGAATTACATTAAAAGCTCTAGGCTTTCCTACYGAAATGTTTACTGTTCTTTTTGCAT</w:t>
      </w:r>
    </w:p>
    <w:p w14:paraId="109B2517" w14:textId="77777777" w:rsidR="003D2845" w:rsidRPr="003D2845" w:rsidRDefault="003D2845" w:rsidP="00EA40EC">
      <w:pPr>
        <w:rPr>
          <w:rFonts w:ascii="Arial" w:hAnsi="Arial" w:cs="Arial"/>
          <w:caps/>
          <w:sz w:val="20"/>
          <w:szCs w:val="20"/>
        </w:rPr>
      </w:pPr>
    </w:p>
    <w:p w14:paraId="538FD23F" w14:textId="6A09AF68" w:rsidR="00FF57E5" w:rsidRPr="003D2845" w:rsidRDefault="00EA40EC" w:rsidP="00EA40EC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81</w:t>
      </w:r>
      <w:r w:rsidR="003D2845" w:rsidRPr="003D2845">
        <w:rPr>
          <w:rFonts w:ascii="Arial" w:hAnsi="Arial" w:cs="Arial"/>
          <w:caps/>
          <w:sz w:val="20"/>
          <w:szCs w:val="20"/>
        </w:rPr>
        <w:t xml:space="preserve"> (Bartonella </w:t>
      </w:r>
      <w:r w:rsidRPr="003D2845">
        <w:rPr>
          <w:rFonts w:ascii="Arial" w:hAnsi="Arial" w:cs="Arial"/>
          <w:caps/>
          <w:sz w:val="20"/>
          <w:szCs w:val="20"/>
        </w:rPr>
        <w:t>capreoli</w:t>
      </w:r>
      <w:r w:rsidR="003D2845" w:rsidRPr="003D2845">
        <w:rPr>
          <w:rFonts w:ascii="Arial" w:hAnsi="Arial" w:cs="Arial"/>
          <w:caps/>
          <w:sz w:val="20"/>
          <w:szCs w:val="20"/>
        </w:rPr>
        <w:t>)</w:t>
      </w:r>
    </w:p>
    <w:p w14:paraId="0F3ECBB4" w14:textId="77777777" w:rsidR="003D2845" w:rsidRPr="003D2845" w:rsidRDefault="003D2845" w:rsidP="003D2845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GGACCAGCTCATGGTGGTGCTAATGAAGCATGCTTAAAAATGCTGCAAGAAATAGGYTCTATTGAAAAAATTCCTGARTTTATCGCACGTGCAAAAGATAAAAATGATCCTTTCCGTCTTATGGGCTTTGGCCACAGAGTTTATAAAAATTAYGATCCACGTGCAAAACTTATGCAAAAAACCTGCCATGAAGTTTTAAAAGAACTMAATATTAAAGATGATCCACTTCTTGACATTGCTATGGARCTTGAAAAAATTGCYYTRAGTGATGAATACTTTATTGAAAAAAAGCTYTATCCTAATGTTGATTTCTATTCTGGAATTACATTAAAAGCTCTAGGCTTTCCT</w:t>
      </w:r>
    </w:p>
    <w:p w14:paraId="2839F158" w14:textId="2545BCC5" w:rsidR="00C05714" w:rsidRDefault="00C05714">
      <w:pPr>
        <w:rPr>
          <w:rFonts w:ascii="Arial" w:hAnsi="Arial" w:cs="Arial"/>
          <w:caps/>
          <w:sz w:val="20"/>
          <w:szCs w:val="20"/>
        </w:rPr>
      </w:pPr>
    </w:p>
    <w:p w14:paraId="7F679081" w14:textId="57D33BB5" w:rsidR="008B043D" w:rsidRDefault="008B043D">
      <w:pPr>
        <w:rPr>
          <w:rFonts w:ascii="Arial" w:hAnsi="Arial" w:cs="Arial"/>
          <w:caps/>
          <w:sz w:val="20"/>
          <w:szCs w:val="20"/>
        </w:rPr>
      </w:pPr>
    </w:p>
    <w:p w14:paraId="56CA8113" w14:textId="743823D8" w:rsidR="008B043D" w:rsidRPr="00FC6A16" w:rsidRDefault="008B043D" w:rsidP="008B043D">
      <w:pPr>
        <w:rPr>
          <w:rFonts w:ascii="Arial" w:hAnsi="Arial" w:cs="Arial"/>
          <w:b/>
          <w:bCs/>
          <w:caps/>
          <w:color w:val="000000"/>
          <w:sz w:val="20"/>
          <w:szCs w:val="20"/>
        </w:rPr>
      </w:pPr>
      <w:r w:rsidRPr="00FC6A16">
        <w:rPr>
          <w:rFonts w:ascii="Arial" w:hAnsi="Arial" w:cs="Arial"/>
          <w:b/>
          <w:bCs/>
          <w:caps/>
          <w:color w:val="000000"/>
          <w:sz w:val="20"/>
          <w:szCs w:val="20"/>
        </w:rPr>
        <w:t>BABESIA MICROTI</w:t>
      </w:r>
      <w:r>
        <w:rPr>
          <w:rFonts w:ascii="Arial" w:hAnsi="Arial" w:cs="Arial"/>
          <w:b/>
          <w:bCs/>
          <w:caps/>
          <w:color w:val="000000"/>
          <w:sz w:val="20"/>
          <w:szCs w:val="20"/>
        </w:rPr>
        <w:t xml:space="preserve"> (n=3)</w:t>
      </w:r>
    </w:p>
    <w:p w14:paraId="2D9F6ADC" w14:textId="77777777" w:rsidR="008B043D" w:rsidRPr="003D2845" w:rsidRDefault="008B043D">
      <w:pPr>
        <w:rPr>
          <w:rFonts w:ascii="Arial" w:hAnsi="Arial" w:cs="Arial"/>
          <w:caps/>
          <w:sz w:val="20"/>
          <w:szCs w:val="20"/>
        </w:rPr>
      </w:pPr>
    </w:p>
    <w:p w14:paraId="5B73CCDD" w14:textId="7F9349BE" w:rsidR="00FF57E5" w:rsidRPr="003D2845" w:rsidRDefault="00FF57E5" w:rsidP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335 (Babesia microti)</w:t>
      </w:r>
    </w:p>
    <w:p w14:paraId="52979912" w14:textId="7F82DCBD" w:rsidR="00FF57E5" w:rsidRPr="003D2845" w:rsidRDefault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aaataacaatacagggcttaaagtcctgtaattggaatgatgggaatctaaacccttcccagagtatcaattggagggcaagtctggtgccagcagccgcggtaattccagctccaatagcgtatattaaagttgttgcagttaagaagctcgtagttgaatttctgccttgtcattaatctcgcttccgagcgtttttttattgacttggcatcttctggatttggtgccttcgggtactattttccaggatttactttgagaaaactagagtgtttcaaacaggcattcgccttgaatactacagcatggaataatgaagtagtactttggttctattttgttggttattgagccagagtaatggttaataggagcagttgggggcattcgtatt</w:t>
      </w:r>
    </w:p>
    <w:p w14:paraId="171DDCA3" w14:textId="77777777" w:rsidR="00FF57E5" w:rsidRPr="003D2845" w:rsidRDefault="00FF57E5">
      <w:pPr>
        <w:rPr>
          <w:rFonts w:ascii="Arial" w:hAnsi="Arial" w:cs="Arial"/>
          <w:caps/>
          <w:sz w:val="20"/>
          <w:szCs w:val="20"/>
        </w:rPr>
      </w:pPr>
    </w:p>
    <w:p w14:paraId="0D720474" w14:textId="738CE753" w:rsidR="00FF57E5" w:rsidRPr="003D2845" w:rsidRDefault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336 (Babesia microti)</w:t>
      </w:r>
    </w:p>
    <w:p w14:paraId="3372213F" w14:textId="3E70A42E" w:rsidR="009C4600" w:rsidRPr="003D2845" w:rsidRDefault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Aaataacaatacagggyttaaagtcctgtaattggaatgatgggaatctaaacccttcccagagtatcaattggagggcaagtctggtgccagcagccgcggtaattccagctccaatagcgtatattaaagttgttgcagttaagaagctcgtagttgaatttctgccttgtcattaatctcgcttccgagcgtttttttattgacttggcatcttctggatttggtgccttcgggtactattttccaggatttactttgagaaaactagagtgtttcaaacaggcattcgccttgaatactacagcatggaataatgaagtagtactttggttctattttgttggttattgagccaraktaatggttaataggagcagttgggggcattcgtatt</w:t>
      </w:r>
    </w:p>
    <w:p w14:paraId="6959A1F0" w14:textId="025745D1" w:rsidR="00FF57E5" w:rsidRPr="003D2845" w:rsidRDefault="00FF57E5">
      <w:pPr>
        <w:rPr>
          <w:rFonts w:ascii="Arial" w:hAnsi="Arial" w:cs="Arial"/>
          <w:caps/>
          <w:sz w:val="20"/>
          <w:szCs w:val="20"/>
        </w:rPr>
      </w:pPr>
    </w:p>
    <w:p w14:paraId="41C7252C" w14:textId="516A3C02" w:rsidR="00FF57E5" w:rsidRPr="003D2845" w:rsidRDefault="00FF57E5" w:rsidP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B2S337 (Babesia microti)</w:t>
      </w:r>
    </w:p>
    <w:p w14:paraId="0FE9D4E4" w14:textId="77777777" w:rsidR="00FF57E5" w:rsidRPr="003D2845" w:rsidRDefault="00FF57E5" w:rsidP="00FF57E5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aaataacaatacagggcttaaagtcctgtaattggaatgatgggaatctaaacccttcccagagtatcaattggagggcaagtctggtgccagcagccgcggtaattccagctccaatagcgtatattaaagttgttgcagttaagaagctcgtagttgaatttctgccttgtcattaatctcgcttccgagcgtttttttattgacttggcatcttctggatttggtgccttcgggtactattttccaggatttactttgagaaaactagagtgtttcaaacaggcattcgccttgaatactacagcatggaataatgaagtagtactttggttctattttgttggttattgagccagagtaatggttaataggagcagttgggggcattcgtatt</w:t>
      </w:r>
    </w:p>
    <w:p w14:paraId="691E12E1" w14:textId="70254FE6" w:rsidR="00FF57E5" w:rsidRPr="003D2845" w:rsidRDefault="00FF57E5">
      <w:pPr>
        <w:rPr>
          <w:rFonts w:ascii="Arial" w:hAnsi="Arial" w:cs="Arial"/>
          <w:caps/>
          <w:sz w:val="20"/>
          <w:szCs w:val="20"/>
        </w:rPr>
      </w:pPr>
    </w:p>
    <w:p w14:paraId="1282B915" w14:textId="77777777" w:rsidR="008B043D" w:rsidRDefault="008B043D" w:rsidP="00620AE4">
      <w:pPr>
        <w:rPr>
          <w:rFonts w:ascii="Arial" w:hAnsi="Arial" w:cs="Arial"/>
          <w:caps/>
          <w:sz w:val="20"/>
          <w:szCs w:val="20"/>
        </w:rPr>
      </w:pPr>
    </w:p>
    <w:p w14:paraId="2A240148" w14:textId="36A8B6D0" w:rsidR="008B043D" w:rsidRPr="00FC6A16" w:rsidRDefault="008B043D" w:rsidP="008B043D">
      <w:pPr>
        <w:rPr>
          <w:rFonts w:ascii="Arial" w:hAnsi="Arial" w:cs="Arial"/>
          <w:b/>
          <w:bCs/>
          <w:caps/>
          <w:sz w:val="20"/>
          <w:szCs w:val="20"/>
        </w:rPr>
      </w:pPr>
      <w:r w:rsidRPr="00FC6A16">
        <w:rPr>
          <w:rFonts w:ascii="Arial" w:hAnsi="Arial" w:cs="Arial"/>
          <w:b/>
          <w:bCs/>
          <w:caps/>
          <w:sz w:val="20"/>
          <w:szCs w:val="20"/>
        </w:rPr>
        <w:t>BABESIA CAPREOLI</w:t>
      </w:r>
      <w:r>
        <w:rPr>
          <w:rFonts w:ascii="Arial" w:hAnsi="Arial" w:cs="Arial"/>
          <w:b/>
          <w:bCs/>
          <w:caps/>
          <w:sz w:val="20"/>
          <w:szCs w:val="20"/>
        </w:rPr>
        <w:t xml:space="preserve"> (N=27)</w:t>
      </w:r>
    </w:p>
    <w:p w14:paraId="2A8A8799" w14:textId="77777777" w:rsidR="008B043D" w:rsidRDefault="008B043D" w:rsidP="00620AE4">
      <w:pPr>
        <w:rPr>
          <w:rFonts w:ascii="Arial" w:hAnsi="Arial" w:cs="Arial"/>
          <w:caps/>
          <w:sz w:val="20"/>
          <w:szCs w:val="20"/>
        </w:rPr>
      </w:pPr>
    </w:p>
    <w:p w14:paraId="07BFF1C2" w14:textId="254D88EC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8B043D">
        <w:rPr>
          <w:rFonts w:ascii="Arial" w:hAnsi="Arial" w:cs="Arial"/>
          <w:caps/>
          <w:sz w:val="20"/>
          <w:szCs w:val="20"/>
        </w:rPr>
        <w:t>&gt;</w:t>
      </w:r>
      <w:r w:rsidR="00620AE4" w:rsidRPr="008B043D">
        <w:rPr>
          <w:rFonts w:ascii="Arial" w:hAnsi="Arial" w:cs="Arial"/>
          <w:caps/>
          <w:sz w:val="20"/>
          <w:szCs w:val="20"/>
        </w:rPr>
        <w:t>B1 S1 7 (Babesia capreoli)</w:t>
      </w:r>
    </w:p>
    <w:p w14:paraId="7EA1862C" w14:textId="4BC4EE65" w:rsidR="00620AE4" w:rsidRPr="003D2845" w:rsidRDefault="00360BB4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5CFA7B85" w14:textId="77777777" w:rsidR="00360BB4" w:rsidRPr="003D2845" w:rsidRDefault="00360BB4" w:rsidP="00620AE4">
      <w:pPr>
        <w:rPr>
          <w:rFonts w:ascii="Arial" w:hAnsi="Arial" w:cs="Arial"/>
          <w:caps/>
          <w:sz w:val="20"/>
          <w:szCs w:val="20"/>
        </w:rPr>
      </w:pPr>
    </w:p>
    <w:p w14:paraId="69AA4191" w14:textId="3BD47841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20 1 (Babesia capreoli)</w:t>
      </w:r>
    </w:p>
    <w:p w14:paraId="7DD92FE8" w14:textId="51595DDD" w:rsidR="00620AE4" w:rsidRPr="003D2845" w:rsidRDefault="00360BB4" w:rsidP="00620AE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0980848A" w14:textId="77777777" w:rsidR="00360BB4" w:rsidRPr="003D2845" w:rsidRDefault="00360BB4" w:rsidP="00620AE4">
      <w:pPr>
        <w:rPr>
          <w:rFonts w:ascii="Arial" w:hAnsi="Arial" w:cs="Arial"/>
          <w:caps/>
          <w:sz w:val="20"/>
          <w:szCs w:val="20"/>
        </w:rPr>
      </w:pPr>
    </w:p>
    <w:p w14:paraId="43A24A51" w14:textId="61162735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3 22 (Babesia capreoli)</w:t>
      </w:r>
    </w:p>
    <w:p w14:paraId="6D73024C" w14:textId="77777777" w:rsidR="00360BB4" w:rsidRPr="003D2845" w:rsidRDefault="00360BB4" w:rsidP="00360BB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083FA79F" w14:textId="77777777" w:rsidR="00360BB4" w:rsidRPr="003D2845" w:rsidRDefault="00360BB4" w:rsidP="00620AE4">
      <w:pPr>
        <w:rPr>
          <w:rFonts w:ascii="Arial" w:hAnsi="Arial" w:cs="Arial"/>
          <w:caps/>
          <w:sz w:val="20"/>
          <w:szCs w:val="20"/>
        </w:rPr>
      </w:pPr>
    </w:p>
    <w:p w14:paraId="4409DBD1" w14:textId="29EB150A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7 72 (Babesia capreoli)</w:t>
      </w:r>
    </w:p>
    <w:p w14:paraId="3995846B" w14:textId="77777777" w:rsidR="00360BB4" w:rsidRPr="003D2845" w:rsidRDefault="00360BB4" w:rsidP="00360BB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0EABC123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4942CB53" w14:textId="3A92F2FB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20 13 (Babesia capreoli)</w:t>
      </w:r>
    </w:p>
    <w:p w14:paraId="47E1B24F" w14:textId="77777777" w:rsidR="00360BB4" w:rsidRPr="003D2845" w:rsidRDefault="00360BB4" w:rsidP="00360BB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6F0FD79D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227F064C" w14:textId="32805290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21 16 (Babesia capreoli)</w:t>
      </w:r>
    </w:p>
    <w:p w14:paraId="05099494" w14:textId="77777777" w:rsidR="00360BB4" w:rsidRPr="003D2845" w:rsidRDefault="00360BB4" w:rsidP="00360BB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2DF7F94B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7E214E99" w14:textId="7FEC2DCF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4 51 (Babesia capreoli)</w:t>
      </w:r>
    </w:p>
    <w:p w14:paraId="45AAA07C" w14:textId="77777777" w:rsidR="00360BB4" w:rsidRPr="003D2845" w:rsidRDefault="00360BB4" w:rsidP="00360BB4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04FCDC15" w14:textId="77777777" w:rsidR="00360BB4" w:rsidRPr="003D2845" w:rsidRDefault="00360BB4" w:rsidP="00620AE4">
      <w:pPr>
        <w:rPr>
          <w:rFonts w:ascii="Arial" w:hAnsi="Arial" w:cs="Arial"/>
          <w:caps/>
          <w:sz w:val="20"/>
          <w:szCs w:val="20"/>
        </w:rPr>
      </w:pPr>
    </w:p>
    <w:p w14:paraId="5ED13E3D" w14:textId="22A653B0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3 S5 58 (Babesia capreoli)</w:t>
      </w:r>
    </w:p>
    <w:p w14:paraId="4BC77724" w14:textId="77777777" w:rsidR="006850DB" w:rsidRPr="003D2845" w:rsidRDefault="006850DB" w:rsidP="006850D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2AFD28C9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1C4D9157" w14:textId="61E55995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17 63 (Babesia capreoli)</w:t>
      </w:r>
    </w:p>
    <w:p w14:paraId="0886179F" w14:textId="77777777" w:rsidR="006850DB" w:rsidRPr="003D2845" w:rsidRDefault="006850DB" w:rsidP="006850D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</w:t>
      </w:r>
    </w:p>
    <w:p w14:paraId="5A05E82B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66CD6EA6" w14:textId="36AA9062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6 62 (Babesia capreoli)</w:t>
      </w:r>
    </w:p>
    <w:p w14:paraId="6ED3D14D" w14:textId="77777777" w:rsidR="006850DB" w:rsidRPr="003D2845" w:rsidRDefault="006850DB" w:rsidP="006850D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</w:t>
      </w:r>
    </w:p>
    <w:p w14:paraId="3D7146C8" w14:textId="77777777" w:rsidR="006850DB" w:rsidRPr="003D2845" w:rsidRDefault="006850DB" w:rsidP="00620AE4">
      <w:pPr>
        <w:rPr>
          <w:rFonts w:ascii="Arial" w:hAnsi="Arial" w:cs="Arial"/>
          <w:caps/>
          <w:sz w:val="20"/>
          <w:szCs w:val="20"/>
        </w:rPr>
      </w:pPr>
    </w:p>
    <w:p w14:paraId="721AD169" w14:textId="4871BE9E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8 80 (Babesia capreoli)</w:t>
      </w:r>
    </w:p>
    <w:p w14:paraId="31AAEB1C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</w:t>
      </w:r>
    </w:p>
    <w:p w14:paraId="5C0BB0CC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09E093B2" w14:textId="4EAA8405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5 52 (Babesia capreoli)</w:t>
      </w:r>
    </w:p>
    <w:p w14:paraId="65AA8A80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RTAATGGTTAATAGGAACGGTTGGGG</w:t>
      </w:r>
    </w:p>
    <w:p w14:paraId="2274C543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078ED288" w14:textId="7E979EBC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18 67 (Babesia capreoli)</w:t>
      </w:r>
    </w:p>
    <w:p w14:paraId="1A6DA243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KTAATGGTTAATAGGAACGGTTGGG</w:t>
      </w:r>
    </w:p>
    <w:p w14:paraId="121DA845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0D2F6E19" w14:textId="19B19A38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7 76 (Babesia capreoli)</w:t>
      </w:r>
    </w:p>
    <w:p w14:paraId="0E8F1062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KTAATGGTTAATAGGAACGGTTGG</w:t>
      </w:r>
    </w:p>
    <w:p w14:paraId="57B708DA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6F9F5B85" w14:textId="4D761D00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4 46 (Babesia capreoli)</w:t>
      </w:r>
    </w:p>
    <w:p w14:paraId="7F5A3187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RAGTAGGACTTTGGTTCTATTTTGTTGGTTTGTGAACCTTAKTAATGGTTAATAGGAACGGTTGGGGGCATTCGTATT</w:t>
      </w:r>
    </w:p>
    <w:p w14:paraId="35DB6DF5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4F86DE20" w14:textId="47436DDA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3 S10 18 (Babesia capreoli)</w:t>
      </w:r>
    </w:p>
    <w:p w14:paraId="5AB85C88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RACTTTTGTCTTGAATACTTCAGCATGGAATAATARAGTAGGACTTTGGTTCTATTTTGTTGGTTTGTGAACCTTAGTAATGGTTAATAGGAACGGTTGGGGGCATTCGTATT</w:t>
      </w:r>
    </w:p>
    <w:p w14:paraId="71BDA73E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04043F2E" w14:textId="00DA30C5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7 73 (Babesia capreoli)</w:t>
      </w:r>
    </w:p>
    <w:p w14:paraId="47D5C947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WCAATACAGGGCAATTGTCTTGTAATTGGAATGATGGTGACCTAAACCCTCACCAGAGTAACAATTGGAGGGCAAGTCTGGTGCCAGCAGCCGCGGTAATTCCAGCTCCAATAGCGTATATTAAACTTGTTGCAGTTAAAAAGCTCGTAGTTGAATTTTTGCGTGGTGTTAATATTGACTGATGTCGAGATTGCACTTCGCTTTTGGGATTTTTCCCTTTTTACTTTGAGAAAATTAGAGTGTTTCAAGCAGACTTTTGTCTTGAATACTTCAKCATGGAATAATAGAGTAGGACTTTGGTTCTATTTTGTTGGTTTGTGAACCTTARTAATGGTTAATAGGAACGGTTGGGG</w:t>
      </w:r>
    </w:p>
    <w:p w14:paraId="2C98F082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31F87B1D" w14:textId="4D8DB09C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15 46 (Babesia capreoli)</w:t>
      </w:r>
    </w:p>
    <w:p w14:paraId="75FDE041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KTAATGGTTAATAMGAACGGTTGGGGGCATTCGYATT</w:t>
      </w:r>
    </w:p>
    <w:p w14:paraId="3DC524F6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2497D23E" w14:textId="4FBD2F9B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3 45 (Babesia capreoli)</w:t>
      </w:r>
    </w:p>
    <w:p w14:paraId="0350173B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RTAATTRR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RTAATGGTTAATAGGAACGGTTGGGGGCATTCGTATT</w:t>
      </w:r>
    </w:p>
    <w:p w14:paraId="46B9A143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6F694BAB" w14:textId="27D837EF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3 41 (Babesia capreoli)</w:t>
      </w:r>
    </w:p>
    <w:p w14:paraId="205657D3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NTNNTRRNNRR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</w:t>
      </w:r>
    </w:p>
    <w:p w14:paraId="0B62ED2E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3588D356" w14:textId="2CE69182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1 S13 22 (Babesia capreoli)</w:t>
      </w:r>
    </w:p>
    <w:p w14:paraId="54547780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MTAATGGTTAATASGAAMGGTTGGG</w:t>
      </w:r>
    </w:p>
    <w:p w14:paraId="25701B3C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5D205997" w14:textId="2468FF38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9 Fons 7 (Babesia capreoli)</w:t>
      </w:r>
    </w:p>
    <w:p w14:paraId="6801213A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YTCTATTTTGTTGGTTTGTGAACCTTAKTAATGGTTAATARGAACGGTTGGGGRCATTCKTATY</w:t>
      </w:r>
    </w:p>
    <w:p w14:paraId="3EC1C490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3D19DD68" w14:textId="6B13DCC2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3 S10 20 (Babesia capreoli)</w:t>
      </w:r>
    </w:p>
    <w:p w14:paraId="39643D71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YTWGTAATTGGAATGATGGTGACCTAAACCCTCACCAGRGTAACAATTGGAGGGCAAGTCTGGTGCCAGCAGCCGCGGTAATTCCAGCTCCAATAGCGTATATTAAACTTGTTGCAGTTAAAAAGCTCGTAGTTGAATTTTTGCGTGGTGTTAATATTGACTGATGTCGAGATTGCACTTCGCTTTTGGGATTTTTCCCTTTTTACTTTGAGAAAATTAGAGTGTTTCAAGCAGACTTTTGTCTTGAATACTTCWGCATGGAATAATAGAGTARGACTTTGGTTCTATTTTGTTGGTTTGTGAACCTTAKYAATGGTTAATAGGAACGGTTGGGGGCATTCKTATT</w:t>
      </w:r>
    </w:p>
    <w:p w14:paraId="23B3D8D9" w14:textId="77777777" w:rsidR="00620AE4" w:rsidRPr="003D2845" w:rsidRDefault="00620AE4" w:rsidP="00620AE4">
      <w:pPr>
        <w:rPr>
          <w:rFonts w:ascii="Arial" w:hAnsi="Arial" w:cs="Arial"/>
          <w:caps/>
          <w:sz w:val="20"/>
          <w:szCs w:val="20"/>
        </w:rPr>
      </w:pPr>
    </w:p>
    <w:p w14:paraId="62771E3E" w14:textId="74090160" w:rsidR="00620AE4" w:rsidRPr="003D2845" w:rsidRDefault="004F3B4D" w:rsidP="00620AE4">
      <w:pPr>
        <w:rPr>
          <w:rFonts w:ascii="Arial" w:hAnsi="Arial" w:cs="Arial"/>
          <w:caps/>
          <w:sz w:val="20"/>
          <w:szCs w:val="20"/>
        </w:rPr>
      </w:pPr>
      <w:r w:rsidRPr="003D2845">
        <w:rPr>
          <w:rFonts w:ascii="Arial" w:hAnsi="Arial" w:cs="Arial"/>
          <w:caps/>
          <w:sz w:val="20"/>
          <w:szCs w:val="20"/>
        </w:rPr>
        <w:t>&gt;</w:t>
      </w:r>
      <w:r w:rsidR="00620AE4" w:rsidRPr="003D2845">
        <w:rPr>
          <w:rFonts w:ascii="Arial" w:hAnsi="Arial" w:cs="Arial"/>
          <w:caps/>
          <w:sz w:val="20"/>
          <w:szCs w:val="20"/>
        </w:rPr>
        <w:t>B2 S18 Fons 3 (Babesia capreoli)</w:t>
      </w:r>
    </w:p>
    <w:p w14:paraId="5B9692A9" w14:textId="77777777" w:rsidR="00C47D3B" w:rsidRPr="003D2845" w:rsidRDefault="00C47D3B" w:rsidP="00C47D3B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SWYCATGKAATAATAGAGWARGACTTTGGTTCTATTTTGTTGGTTTG</w:t>
      </w:r>
    </w:p>
    <w:p w14:paraId="60C54574" w14:textId="4592D134" w:rsidR="00620AE4" w:rsidRPr="003D2845" w:rsidRDefault="00620AE4">
      <w:pPr>
        <w:rPr>
          <w:rFonts w:ascii="Arial" w:hAnsi="Arial" w:cs="Arial"/>
          <w:caps/>
          <w:sz w:val="20"/>
          <w:szCs w:val="20"/>
        </w:rPr>
      </w:pPr>
    </w:p>
    <w:p w14:paraId="2C707F99" w14:textId="7CF75874" w:rsidR="00620AE4" w:rsidRDefault="00371A51">
      <w:pPr>
        <w:rPr>
          <w:rFonts w:ascii="Arial" w:hAnsi="Arial" w:cs="Arial"/>
          <w:caps/>
          <w:sz w:val="20"/>
          <w:szCs w:val="20"/>
        </w:rPr>
      </w:pPr>
      <w:r>
        <w:rPr>
          <w:rFonts w:ascii="Arial" w:hAnsi="Arial" w:cs="Arial"/>
          <w:caps/>
          <w:sz w:val="20"/>
          <w:szCs w:val="20"/>
        </w:rPr>
        <w:t>&gt;</w:t>
      </w:r>
      <w:r w:rsidRPr="00371A51">
        <w:rPr>
          <w:rFonts w:ascii="Arial" w:hAnsi="Arial" w:cs="Arial"/>
          <w:caps/>
          <w:sz w:val="20"/>
          <w:szCs w:val="20"/>
        </w:rPr>
        <w:t>B1 S19 77</w:t>
      </w:r>
      <w:r>
        <w:rPr>
          <w:rFonts w:ascii="Arial" w:hAnsi="Arial" w:cs="Arial"/>
          <w:caps/>
          <w:sz w:val="20"/>
          <w:szCs w:val="20"/>
        </w:rPr>
        <w:t xml:space="preserve"> </w:t>
      </w:r>
      <w:r w:rsidRPr="003D2845">
        <w:rPr>
          <w:rFonts w:ascii="Arial" w:hAnsi="Arial" w:cs="Arial"/>
          <w:caps/>
          <w:sz w:val="20"/>
          <w:szCs w:val="20"/>
        </w:rPr>
        <w:t>(Babesia capreoli)</w:t>
      </w:r>
    </w:p>
    <w:p w14:paraId="123C2829" w14:textId="77777777" w:rsidR="00C83852" w:rsidRPr="003D2845" w:rsidRDefault="00C83852" w:rsidP="00C83852">
      <w:pPr>
        <w:rPr>
          <w:rFonts w:ascii="Arial" w:hAnsi="Arial" w:cs="Arial"/>
          <w:caps/>
          <w:color w:val="000000"/>
          <w:sz w:val="20"/>
          <w:szCs w:val="20"/>
        </w:rPr>
      </w:pPr>
      <w:r w:rsidRPr="003D2845">
        <w:rPr>
          <w:rFonts w:ascii="Arial" w:hAnsi="Arial" w:cs="Arial"/>
          <w:caps/>
          <w:color w:val="000000"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RTAATGGTTAATAGGAACGGTTGGGG</w:t>
      </w:r>
    </w:p>
    <w:p w14:paraId="001A9D3F" w14:textId="3DF5E2DA" w:rsidR="00371A51" w:rsidRDefault="00371A51">
      <w:pPr>
        <w:rPr>
          <w:rFonts w:ascii="Arial" w:hAnsi="Arial" w:cs="Arial"/>
          <w:caps/>
          <w:sz w:val="20"/>
          <w:szCs w:val="20"/>
        </w:rPr>
      </w:pPr>
    </w:p>
    <w:p w14:paraId="08BF4820" w14:textId="588077E6" w:rsidR="00C83852" w:rsidRDefault="00C83852" w:rsidP="00C83852">
      <w:pPr>
        <w:rPr>
          <w:rFonts w:ascii="Arial" w:hAnsi="Arial" w:cs="Arial"/>
          <w:caps/>
          <w:sz w:val="20"/>
          <w:szCs w:val="20"/>
        </w:rPr>
      </w:pPr>
      <w:r>
        <w:rPr>
          <w:rFonts w:ascii="Arial" w:hAnsi="Arial" w:cs="Arial"/>
          <w:caps/>
          <w:sz w:val="20"/>
          <w:szCs w:val="20"/>
        </w:rPr>
        <w:t>&gt;</w:t>
      </w:r>
      <w:r w:rsidRPr="00371A51">
        <w:rPr>
          <w:rFonts w:ascii="Arial" w:hAnsi="Arial" w:cs="Arial"/>
          <w:caps/>
          <w:sz w:val="20"/>
          <w:szCs w:val="20"/>
        </w:rPr>
        <w:t>B1 S19 7</w:t>
      </w:r>
      <w:r>
        <w:rPr>
          <w:rFonts w:ascii="Arial" w:hAnsi="Arial" w:cs="Arial"/>
          <w:caps/>
          <w:sz w:val="20"/>
          <w:szCs w:val="20"/>
        </w:rPr>
        <w:t xml:space="preserve">8 </w:t>
      </w:r>
      <w:r w:rsidRPr="003D2845">
        <w:rPr>
          <w:rFonts w:ascii="Arial" w:hAnsi="Arial" w:cs="Arial"/>
          <w:caps/>
          <w:sz w:val="20"/>
          <w:szCs w:val="20"/>
        </w:rPr>
        <w:t>(Babesia capreoli)</w:t>
      </w:r>
    </w:p>
    <w:p w14:paraId="1D0CA269" w14:textId="6EA76417" w:rsidR="00C83852" w:rsidRDefault="00C83852">
      <w:pPr>
        <w:rPr>
          <w:rFonts w:ascii="Arial" w:hAnsi="Arial" w:cs="Arial"/>
          <w:caps/>
          <w:sz w:val="20"/>
          <w:szCs w:val="20"/>
        </w:rPr>
      </w:pPr>
      <w:r w:rsidRPr="00C83852">
        <w:rPr>
          <w:rFonts w:ascii="Arial" w:hAnsi="Arial" w:cs="Arial"/>
          <w:caps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</w:t>
      </w:r>
    </w:p>
    <w:p w14:paraId="26B7B421" w14:textId="77777777" w:rsidR="00C83852" w:rsidRDefault="00C83852">
      <w:pPr>
        <w:rPr>
          <w:rFonts w:ascii="Arial" w:hAnsi="Arial" w:cs="Arial"/>
          <w:caps/>
          <w:sz w:val="20"/>
          <w:szCs w:val="20"/>
        </w:rPr>
      </w:pPr>
    </w:p>
    <w:p w14:paraId="7D0A63AF" w14:textId="5BC9FB38" w:rsidR="00C83852" w:rsidRDefault="00C83852" w:rsidP="00C83852">
      <w:pPr>
        <w:rPr>
          <w:rFonts w:ascii="Arial" w:hAnsi="Arial" w:cs="Arial"/>
          <w:caps/>
          <w:sz w:val="20"/>
          <w:szCs w:val="20"/>
        </w:rPr>
      </w:pPr>
      <w:r>
        <w:rPr>
          <w:rFonts w:ascii="Arial" w:hAnsi="Arial" w:cs="Arial"/>
          <w:caps/>
          <w:sz w:val="20"/>
          <w:szCs w:val="20"/>
        </w:rPr>
        <w:t>&gt;</w:t>
      </w:r>
      <w:r w:rsidRPr="00C83852">
        <w:rPr>
          <w:rFonts w:ascii="Arial" w:hAnsi="Arial" w:cs="Arial"/>
          <w:caps/>
          <w:sz w:val="20"/>
          <w:szCs w:val="20"/>
        </w:rPr>
        <w:t>B2 S2 26</w:t>
      </w:r>
      <w:r>
        <w:rPr>
          <w:rFonts w:ascii="Arial" w:hAnsi="Arial" w:cs="Arial"/>
          <w:caps/>
          <w:sz w:val="20"/>
          <w:szCs w:val="20"/>
        </w:rPr>
        <w:t xml:space="preserve"> </w:t>
      </w:r>
      <w:r w:rsidRPr="003D2845">
        <w:rPr>
          <w:rFonts w:ascii="Arial" w:hAnsi="Arial" w:cs="Arial"/>
          <w:caps/>
          <w:sz w:val="20"/>
          <w:szCs w:val="20"/>
        </w:rPr>
        <w:t>(Babesia capreoli)</w:t>
      </w:r>
    </w:p>
    <w:p w14:paraId="21ED8F21" w14:textId="535E4DDF" w:rsidR="00C83852" w:rsidRDefault="00C83852">
      <w:pPr>
        <w:rPr>
          <w:rFonts w:ascii="Arial" w:hAnsi="Arial" w:cs="Arial"/>
          <w:caps/>
          <w:sz w:val="20"/>
          <w:szCs w:val="20"/>
        </w:rPr>
      </w:pPr>
      <w:r w:rsidRPr="00C83852">
        <w:rPr>
          <w:rFonts w:ascii="Arial" w:hAnsi="Arial" w:cs="Arial"/>
          <w:caps/>
          <w:sz w:val="20"/>
          <w:szCs w:val="20"/>
        </w:rPr>
        <w:t>aaataacaatacagggcaattgtcttgtaat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ktaatggttaataggaacggttggg</w:t>
      </w:r>
    </w:p>
    <w:p w14:paraId="16C5578F" w14:textId="2BBCD0DD" w:rsidR="00371A51" w:rsidRDefault="00371A51">
      <w:pPr>
        <w:rPr>
          <w:rFonts w:ascii="Arial" w:hAnsi="Arial" w:cs="Arial"/>
          <w:caps/>
          <w:sz w:val="20"/>
          <w:szCs w:val="20"/>
        </w:rPr>
      </w:pPr>
    </w:p>
    <w:p w14:paraId="05A57800" w14:textId="77777777" w:rsidR="00371A51" w:rsidRPr="00371A51" w:rsidRDefault="00371A51">
      <w:pPr>
        <w:rPr>
          <w:rFonts w:ascii="Arial" w:hAnsi="Arial" w:cs="Arial"/>
          <w:caps/>
          <w:sz w:val="20"/>
          <w:szCs w:val="20"/>
        </w:rPr>
      </w:pPr>
    </w:p>
    <w:sectPr w:rsidR="00371A51" w:rsidRPr="00371A51" w:rsidSect="004553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0DA01" w14:textId="77777777" w:rsidR="00EF7C17" w:rsidRDefault="00EF7C17" w:rsidP="00CC10B9">
      <w:r>
        <w:separator/>
      </w:r>
    </w:p>
  </w:endnote>
  <w:endnote w:type="continuationSeparator" w:id="0">
    <w:p w14:paraId="7BC49AFE" w14:textId="77777777" w:rsidR="00EF7C17" w:rsidRDefault="00EF7C17" w:rsidP="00CC1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AE9C9" w14:textId="77777777" w:rsidR="00EF7C17" w:rsidRDefault="00EF7C17" w:rsidP="00CC10B9">
      <w:r>
        <w:separator/>
      </w:r>
    </w:p>
  </w:footnote>
  <w:footnote w:type="continuationSeparator" w:id="0">
    <w:p w14:paraId="285A3837" w14:textId="77777777" w:rsidR="00EF7C17" w:rsidRDefault="00EF7C17" w:rsidP="00CC1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E5"/>
    <w:rsid w:val="000012A5"/>
    <w:rsid w:val="00001793"/>
    <w:rsid w:val="00003875"/>
    <w:rsid w:val="00003881"/>
    <w:rsid w:val="000041AD"/>
    <w:rsid w:val="00004C37"/>
    <w:rsid w:val="000218C8"/>
    <w:rsid w:val="000239E0"/>
    <w:rsid w:val="00032521"/>
    <w:rsid w:val="000331C6"/>
    <w:rsid w:val="00034AF9"/>
    <w:rsid w:val="00036914"/>
    <w:rsid w:val="00037E43"/>
    <w:rsid w:val="000461F7"/>
    <w:rsid w:val="00051C40"/>
    <w:rsid w:val="00052588"/>
    <w:rsid w:val="00052A48"/>
    <w:rsid w:val="000532CD"/>
    <w:rsid w:val="000545D9"/>
    <w:rsid w:val="00062369"/>
    <w:rsid w:val="00063B9C"/>
    <w:rsid w:val="000644B5"/>
    <w:rsid w:val="00067EA0"/>
    <w:rsid w:val="00076052"/>
    <w:rsid w:val="00076EC2"/>
    <w:rsid w:val="00080DC2"/>
    <w:rsid w:val="00095155"/>
    <w:rsid w:val="00096DCC"/>
    <w:rsid w:val="000A49C6"/>
    <w:rsid w:val="000A57F6"/>
    <w:rsid w:val="000A6054"/>
    <w:rsid w:val="000A6FC0"/>
    <w:rsid w:val="000C0B4F"/>
    <w:rsid w:val="000C3265"/>
    <w:rsid w:val="000C3464"/>
    <w:rsid w:val="000C6574"/>
    <w:rsid w:val="000C685D"/>
    <w:rsid w:val="000C687E"/>
    <w:rsid w:val="000D1926"/>
    <w:rsid w:val="000D1B44"/>
    <w:rsid w:val="000D23E8"/>
    <w:rsid w:val="000D748C"/>
    <w:rsid w:val="000E27F5"/>
    <w:rsid w:val="000E6194"/>
    <w:rsid w:val="000E64A8"/>
    <w:rsid w:val="000F0432"/>
    <w:rsid w:val="000F57E6"/>
    <w:rsid w:val="000F779B"/>
    <w:rsid w:val="00100AF4"/>
    <w:rsid w:val="00100D59"/>
    <w:rsid w:val="0010618C"/>
    <w:rsid w:val="00110ABD"/>
    <w:rsid w:val="00110D9C"/>
    <w:rsid w:val="00113533"/>
    <w:rsid w:val="001163AF"/>
    <w:rsid w:val="00117BB3"/>
    <w:rsid w:val="00121BEC"/>
    <w:rsid w:val="001308DF"/>
    <w:rsid w:val="00132427"/>
    <w:rsid w:val="0013281E"/>
    <w:rsid w:val="00133729"/>
    <w:rsid w:val="00134F4A"/>
    <w:rsid w:val="00135489"/>
    <w:rsid w:val="0014164E"/>
    <w:rsid w:val="00146859"/>
    <w:rsid w:val="001472FB"/>
    <w:rsid w:val="0015311D"/>
    <w:rsid w:val="001537AB"/>
    <w:rsid w:val="00153FAD"/>
    <w:rsid w:val="001553F3"/>
    <w:rsid w:val="00155D45"/>
    <w:rsid w:val="00162351"/>
    <w:rsid w:val="0016650E"/>
    <w:rsid w:val="00177F90"/>
    <w:rsid w:val="0018030C"/>
    <w:rsid w:val="001814BA"/>
    <w:rsid w:val="001827B1"/>
    <w:rsid w:val="00184F11"/>
    <w:rsid w:val="00185584"/>
    <w:rsid w:val="00186BC6"/>
    <w:rsid w:val="00186ECB"/>
    <w:rsid w:val="001916EA"/>
    <w:rsid w:val="001923F1"/>
    <w:rsid w:val="00192BFE"/>
    <w:rsid w:val="001A0C09"/>
    <w:rsid w:val="001A7A9E"/>
    <w:rsid w:val="001B1567"/>
    <w:rsid w:val="001B45F3"/>
    <w:rsid w:val="001B5074"/>
    <w:rsid w:val="001B6122"/>
    <w:rsid w:val="001C07F2"/>
    <w:rsid w:val="001C0CA2"/>
    <w:rsid w:val="001C4498"/>
    <w:rsid w:val="001C4B7A"/>
    <w:rsid w:val="001C5377"/>
    <w:rsid w:val="001C6353"/>
    <w:rsid w:val="001C7F65"/>
    <w:rsid w:val="001D1902"/>
    <w:rsid w:val="001D5460"/>
    <w:rsid w:val="001D5C77"/>
    <w:rsid w:val="001E36C7"/>
    <w:rsid w:val="001E3954"/>
    <w:rsid w:val="001E4F08"/>
    <w:rsid w:val="001E5343"/>
    <w:rsid w:val="001E53CA"/>
    <w:rsid w:val="001E778B"/>
    <w:rsid w:val="001E7AFB"/>
    <w:rsid w:val="001E7C6B"/>
    <w:rsid w:val="001F2698"/>
    <w:rsid w:val="001F313D"/>
    <w:rsid w:val="001F51F1"/>
    <w:rsid w:val="001F6B81"/>
    <w:rsid w:val="00203C30"/>
    <w:rsid w:val="002059CD"/>
    <w:rsid w:val="00206C8E"/>
    <w:rsid w:val="00210615"/>
    <w:rsid w:val="00210945"/>
    <w:rsid w:val="00211A1E"/>
    <w:rsid w:val="0021358C"/>
    <w:rsid w:val="00215B8B"/>
    <w:rsid w:val="0021668B"/>
    <w:rsid w:val="00217949"/>
    <w:rsid w:val="0022180D"/>
    <w:rsid w:val="00221C6B"/>
    <w:rsid w:val="0022386B"/>
    <w:rsid w:val="00225E05"/>
    <w:rsid w:val="00225E21"/>
    <w:rsid w:val="00235890"/>
    <w:rsid w:val="00235F18"/>
    <w:rsid w:val="00243FD0"/>
    <w:rsid w:val="00245C25"/>
    <w:rsid w:val="00250E8A"/>
    <w:rsid w:val="002516D4"/>
    <w:rsid w:val="00253DD1"/>
    <w:rsid w:val="00253F79"/>
    <w:rsid w:val="00254CFE"/>
    <w:rsid w:val="0026051B"/>
    <w:rsid w:val="002627F2"/>
    <w:rsid w:val="00271271"/>
    <w:rsid w:val="00274A42"/>
    <w:rsid w:val="00280C4F"/>
    <w:rsid w:val="002814CB"/>
    <w:rsid w:val="00281ABE"/>
    <w:rsid w:val="002828A1"/>
    <w:rsid w:val="00287D91"/>
    <w:rsid w:val="002923C2"/>
    <w:rsid w:val="00295FC8"/>
    <w:rsid w:val="002A0148"/>
    <w:rsid w:val="002A0573"/>
    <w:rsid w:val="002A057A"/>
    <w:rsid w:val="002A073E"/>
    <w:rsid w:val="002A4EE3"/>
    <w:rsid w:val="002B01A2"/>
    <w:rsid w:val="002B2C23"/>
    <w:rsid w:val="002B3009"/>
    <w:rsid w:val="002B35CD"/>
    <w:rsid w:val="002B3E87"/>
    <w:rsid w:val="002B4921"/>
    <w:rsid w:val="002B5383"/>
    <w:rsid w:val="002B66A2"/>
    <w:rsid w:val="002C2892"/>
    <w:rsid w:val="002C5BD7"/>
    <w:rsid w:val="002C7080"/>
    <w:rsid w:val="002C78F8"/>
    <w:rsid w:val="002D2865"/>
    <w:rsid w:val="002D30EF"/>
    <w:rsid w:val="002D4190"/>
    <w:rsid w:val="002D75D1"/>
    <w:rsid w:val="002E21F6"/>
    <w:rsid w:val="002F0CB5"/>
    <w:rsid w:val="002F28C4"/>
    <w:rsid w:val="002F3A40"/>
    <w:rsid w:val="002F5BCA"/>
    <w:rsid w:val="0030403D"/>
    <w:rsid w:val="00304DF7"/>
    <w:rsid w:val="003063F2"/>
    <w:rsid w:val="00311A74"/>
    <w:rsid w:val="003159C3"/>
    <w:rsid w:val="00320AD2"/>
    <w:rsid w:val="00322822"/>
    <w:rsid w:val="00322C45"/>
    <w:rsid w:val="00323E2E"/>
    <w:rsid w:val="0032588B"/>
    <w:rsid w:val="0033555E"/>
    <w:rsid w:val="00337D4C"/>
    <w:rsid w:val="00344F6E"/>
    <w:rsid w:val="00347CD5"/>
    <w:rsid w:val="0035398A"/>
    <w:rsid w:val="00353D2D"/>
    <w:rsid w:val="003549D0"/>
    <w:rsid w:val="0035720D"/>
    <w:rsid w:val="00360BB4"/>
    <w:rsid w:val="00363C7B"/>
    <w:rsid w:val="003662C6"/>
    <w:rsid w:val="00366DFA"/>
    <w:rsid w:val="00367720"/>
    <w:rsid w:val="00370364"/>
    <w:rsid w:val="00371A51"/>
    <w:rsid w:val="003728E5"/>
    <w:rsid w:val="0037474F"/>
    <w:rsid w:val="00374B77"/>
    <w:rsid w:val="00375FDD"/>
    <w:rsid w:val="0038027A"/>
    <w:rsid w:val="00381A8C"/>
    <w:rsid w:val="003849AB"/>
    <w:rsid w:val="003858DA"/>
    <w:rsid w:val="003871F6"/>
    <w:rsid w:val="00396DB4"/>
    <w:rsid w:val="003974D0"/>
    <w:rsid w:val="003A0FB4"/>
    <w:rsid w:val="003A1229"/>
    <w:rsid w:val="003A3348"/>
    <w:rsid w:val="003A5955"/>
    <w:rsid w:val="003B15FD"/>
    <w:rsid w:val="003B5469"/>
    <w:rsid w:val="003C0347"/>
    <w:rsid w:val="003C4C25"/>
    <w:rsid w:val="003C68BC"/>
    <w:rsid w:val="003D09B5"/>
    <w:rsid w:val="003D1180"/>
    <w:rsid w:val="003D2845"/>
    <w:rsid w:val="003D34DE"/>
    <w:rsid w:val="003E016F"/>
    <w:rsid w:val="003E2032"/>
    <w:rsid w:val="003E4FD2"/>
    <w:rsid w:val="003E506C"/>
    <w:rsid w:val="003E643A"/>
    <w:rsid w:val="003E77A4"/>
    <w:rsid w:val="003E7AE0"/>
    <w:rsid w:val="003F0C42"/>
    <w:rsid w:val="003F1E40"/>
    <w:rsid w:val="003F3119"/>
    <w:rsid w:val="003F5AB4"/>
    <w:rsid w:val="003F63D2"/>
    <w:rsid w:val="003F680D"/>
    <w:rsid w:val="003F7718"/>
    <w:rsid w:val="003F7E66"/>
    <w:rsid w:val="004035C9"/>
    <w:rsid w:val="0041534B"/>
    <w:rsid w:val="00417357"/>
    <w:rsid w:val="00423497"/>
    <w:rsid w:val="0042463C"/>
    <w:rsid w:val="004303B3"/>
    <w:rsid w:val="00432788"/>
    <w:rsid w:val="00433378"/>
    <w:rsid w:val="004343FE"/>
    <w:rsid w:val="00434A7C"/>
    <w:rsid w:val="00437AE0"/>
    <w:rsid w:val="00441B6E"/>
    <w:rsid w:val="00446541"/>
    <w:rsid w:val="00447C26"/>
    <w:rsid w:val="00450D9B"/>
    <w:rsid w:val="00452786"/>
    <w:rsid w:val="004544F0"/>
    <w:rsid w:val="004553EC"/>
    <w:rsid w:val="00460780"/>
    <w:rsid w:val="00461288"/>
    <w:rsid w:val="00463C02"/>
    <w:rsid w:val="0047062B"/>
    <w:rsid w:val="00471653"/>
    <w:rsid w:val="0047492C"/>
    <w:rsid w:val="00480AE3"/>
    <w:rsid w:val="0048157A"/>
    <w:rsid w:val="00481E48"/>
    <w:rsid w:val="004938D8"/>
    <w:rsid w:val="0049468C"/>
    <w:rsid w:val="004962A6"/>
    <w:rsid w:val="00496F1E"/>
    <w:rsid w:val="00496F6B"/>
    <w:rsid w:val="004A02D5"/>
    <w:rsid w:val="004A1A94"/>
    <w:rsid w:val="004A2437"/>
    <w:rsid w:val="004B0B26"/>
    <w:rsid w:val="004B1525"/>
    <w:rsid w:val="004B43FF"/>
    <w:rsid w:val="004B4E38"/>
    <w:rsid w:val="004C0E46"/>
    <w:rsid w:val="004C0FD8"/>
    <w:rsid w:val="004C426C"/>
    <w:rsid w:val="004C4777"/>
    <w:rsid w:val="004C4B30"/>
    <w:rsid w:val="004D466C"/>
    <w:rsid w:val="004D6A90"/>
    <w:rsid w:val="004E0A3E"/>
    <w:rsid w:val="004E4995"/>
    <w:rsid w:val="004E4A8D"/>
    <w:rsid w:val="004E5A83"/>
    <w:rsid w:val="004F0047"/>
    <w:rsid w:val="004F3B4D"/>
    <w:rsid w:val="004F5C02"/>
    <w:rsid w:val="004F6FB0"/>
    <w:rsid w:val="00500771"/>
    <w:rsid w:val="005077CD"/>
    <w:rsid w:val="00515EAF"/>
    <w:rsid w:val="005254F8"/>
    <w:rsid w:val="00526334"/>
    <w:rsid w:val="005270E0"/>
    <w:rsid w:val="0053164B"/>
    <w:rsid w:val="00533DCF"/>
    <w:rsid w:val="00535C62"/>
    <w:rsid w:val="00540FC8"/>
    <w:rsid w:val="00544297"/>
    <w:rsid w:val="00544336"/>
    <w:rsid w:val="00547E32"/>
    <w:rsid w:val="00550370"/>
    <w:rsid w:val="005513BB"/>
    <w:rsid w:val="005535FD"/>
    <w:rsid w:val="005546C8"/>
    <w:rsid w:val="00554C1C"/>
    <w:rsid w:val="005600DE"/>
    <w:rsid w:val="00560BBC"/>
    <w:rsid w:val="00561FE3"/>
    <w:rsid w:val="005662F3"/>
    <w:rsid w:val="0056739E"/>
    <w:rsid w:val="00567B9A"/>
    <w:rsid w:val="00571D52"/>
    <w:rsid w:val="00576ADB"/>
    <w:rsid w:val="00581129"/>
    <w:rsid w:val="005826B2"/>
    <w:rsid w:val="005833F1"/>
    <w:rsid w:val="00584D29"/>
    <w:rsid w:val="00584D6E"/>
    <w:rsid w:val="00587DD9"/>
    <w:rsid w:val="005919E9"/>
    <w:rsid w:val="00592AD8"/>
    <w:rsid w:val="00593267"/>
    <w:rsid w:val="005934B0"/>
    <w:rsid w:val="00596101"/>
    <w:rsid w:val="005A241E"/>
    <w:rsid w:val="005A35DE"/>
    <w:rsid w:val="005A514E"/>
    <w:rsid w:val="005A65B0"/>
    <w:rsid w:val="005A7921"/>
    <w:rsid w:val="005A7F63"/>
    <w:rsid w:val="005B1969"/>
    <w:rsid w:val="005B5562"/>
    <w:rsid w:val="005B7D37"/>
    <w:rsid w:val="005B7F86"/>
    <w:rsid w:val="005C0751"/>
    <w:rsid w:val="005C0A2A"/>
    <w:rsid w:val="005C21FA"/>
    <w:rsid w:val="005C3FD0"/>
    <w:rsid w:val="005D1222"/>
    <w:rsid w:val="005D1B38"/>
    <w:rsid w:val="005D1DE0"/>
    <w:rsid w:val="005D26ED"/>
    <w:rsid w:val="005D2F51"/>
    <w:rsid w:val="005D54A7"/>
    <w:rsid w:val="005E74B1"/>
    <w:rsid w:val="005F454D"/>
    <w:rsid w:val="005F5F9B"/>
    <w:rsid w:val="00600177"/>
    <w:rsid w:val="0060039C"/>
    <w:rsid w:val="00600E1B"/>
    <w:rsid w:val="00604612"/>
    <w:rsid w:val="0061038A"/>
    <w:rsid w:val="00612740"/>
    <w:rsid w:val="00614269"/>
    <w:rsid w:val="00616B13"/>
    <w:rsid w:val="00620AE4"/>
    <w:rsid w:val="00622859"/>
    <w:rsid w:val="0062313E"/>
    <w:rsid w:val="006240DD"/>
    <w:rsid w:val="00624290"/>
    <w:rsid w:val="00624609"/>
    <w:rsid w:val="00632A4F"/>
    <w:rsid w:val="00633787"/>
    <w:rsid w:val="006345E7"/>
    <w:rsid w:val="0063652D"/>
    <w:rsid w:val="00636A1F"/>
    <w:rsid w:val="00637CE6"/>
    <w:rsid w:val="0064448C"/>
    <w:rsid w:val="00646198"/>
    <w:rsid w:val="006528A7"/>
    <w:rsid w:val="0065347D"/>
    <w:rsid w:val="0065368E"/>
    <w:rsid w:val="0065422D"/>
    <w:rsid w:val="00655B0F"/>
    <w:rsid w:val="00656C12"/>
    <w:rsid w:val="00661149"/>
    <w:rsid w:val="00661261"/>
    <w:rsid w:val="006629EA"/>
    <w:rsid w:val="006646FE"/>
    <w:rsid w:val="00664AC1"/>
    <w:rsid w:val="00667D49"/>
    <w:rsid w:val="00672CA6"/>
    <w:rsid w:val="00673084"/>
    <w:rsid w:val="006734A2"/>
    <w:rsid w:val="00674A3E"/>
    <w:rsid w:val="00675045"/>
    <w:rsid w:val="0067558A"/>
    <w:rsid w:val="00675B3B"/>
    <w:rsid w:val="00675B5E"/>
    <w:rsid w:val="006761B1"/>
    <w:rsid w:val="0067694A"/>
    <w:rsid w:val="00676C05"/>
    <w:rsid w:val="006837C5"/>
    <w:rsid w:val="0068397E"/>
    <w:rsid w:val="00683F37"/>
    <w:rsid w:val="006850DB"/>
    <w:rsid w:val="006875C9"/>
    <w:rsid w:val="00690F6E"/>
    <w:rsid w:val="00693645"/>
    <w:rsid w:val="00693FE5"/>
    <w:rsid w:val="00696CF4"/>
    <w:rsid w:val="00697F45"/>
    <w:rsid w:val="006A2987"/>
    <w:rsid w:val="006A4095"/>
    <w:rsid w:val="006A44C5"/>
    <w:rsid w:val="006B155D"/>
    <w:rsid w:val="006B20A6"/>
    <w:rsid w:val="006B38FB"/>
    <w:rsid w:val="006B5E17"/>
    <w:rsid w:val="006C010B"/>
    <w:rsid w:val="006C5270"/>
    <w:rsid w:val="006C61FB"/>
    <w:rsid w:val="006D36BE"/>
    <w:rsid w:val="006D3EC3"/>
    <w:rsid w:val="006D732A"/>
    <w:rsid w:val="006D7D2F"/>
    <w:rsid w:val="006F3B8B"/>
    <w:rsid w:val="006F76C7"/>
    <w:rsid w:val="00700ABA"/>
    <w:rsid w:val="007075D0"/>
    <w:rsid w:val="00707F84"/>
    <w:rsid w:val="007104F8"/>
    <w:rsid w:val="0071206C"/>
    <w:rsid w:val="00712964"/>
    <w:rsid w:val="00717C14"/>
    <w:rsid w:val="007256AB"/>
    <w:rsid w:val="00731446"/>
    <w:rsid w:val="00732B64"/>
    <w:rsid w:val="0073519B"/>
    <w:rsid w:val="00736569"/>
    <w:rsid w:val="00736A88"/>
    <w:rsid w:val="0073796A"/>
    <w:rsid w:val="00737BBB"/>
    <w:rsid w:val="00740F0C"/>
    <w:rsid w:val="00741292"/>
    <w:rsid w:val="0074203A"/>
    <w:rsid w:val="007442ED"/>
    <w:rsid w:val="00745948"/>
    <w:rsid w:val="007500C7"/>
    <w:rsid w:val="007504C3"/>
    <w:rsid w:val="00756AF0"/>
    <w:rsid w:val="00760016"/>
    <w:rsid w:val="007701AA"/>
    <w:rsid w:val="00771485"/>
    <w:rsid w:val="00786B16"/>
    <w:rsid w:val="007879D0"/>
    <w:rsid w:val="00793DA7"/>
    <w:rsid w:val="0079531B"/>
    <w:rsid w:val="0079769F"/>
    <w:rsid w:val="007A1201"/>
    <w:rsid w:val="007A22D4"/>
    <w:rsid w:val="007A3610"/>
    <w:rsid w:val="007A4017"/>
    <w:rsid w:val="007A71BA"/>
    <w:rsid w:val="007B042F"/>
    <w:rsid w:val="007B1C4F"/>
    <w:rsid w:val="007B22AD"/>
    <w:rsid w:val="007B6929"/>
    <w:rsid w:val="007B6C3A"/>
    <w:rsid w:val="007C108B"/>
    <w:rsid w:val="007C5EAC"/>
    <w:rsid w:val="007D125A"/>
    <w:rsid w:val="007D2755"/>
    <w:rsid w:val="007D2EF5"/>
    <w:rsid w:val="007D5BDB"/>
    <w:rsid w:val="007E4051"/>
    <w:rsid w:val="007E6809"/>
    <w:rsid w:val="007E7B09"/>
    <w:rsid w:val="007F0C56"/>
    <w:rsid w:val="0080570D"/>
    <w:rsid w:val="00807972"/>
    <w:rsid w:val="00812FD5"/>
    <w:rsid w:val="00813C77"/>
    <w:rsid w:val="0081464A"/>
    <w:rsid w:val="00820336"/>
    <w:rsid w:val="0082660B"/>
    <w:rsid w:val="00826839"/>
    <w:rsid w:val="00830EE3"/>
    <w:rsid w:val="00832361"/>
    <w:rsid w:val="008335E3"/>
    <w:rsid w:val="00834832"/>
    <w:rsid w:val="0083619F"/>
    <w:rsid w:val="00846AB4"/>
    <w:rsid w:val="008472EC"/>
    <w:rsid w:val="00847327"/>
    <w:rsid w:val="0085127E"/>
    <w:rsid w:val="0085249E"/>
    <w:rsid w:val="00853D5A"/>
    <w:rsid w:val="00853EFF"/>
    <w:rsid w:val="00853F9E"/>
    <w:rsid w:val="00861950"/>
    <w:rsid w:val="0086223F"/>
    <w:rsid w:val="008676EE"/>
    <w:rsid w:val="008733B5"/>
    <w:rsid w:val="00881DC1"/>
    <w:rsid w:val="00885664"/>
    <w:rsid w:val="00890DEC"/>
    <w:rsid w:val="0089437B"/>
    <w:rsid w:val="008959D8"/>
    <w:rsid w:val="00895AA6"/>
    <w:rsid w:val="008966DC"/>
    <w:rsid w:val="00896C77"/>
    <w:rsid w:val="00897257"/>
    <w:rsid w:val="008A1B09"/>
    <w:rsid w:val="008A5BDF"/>
    <w:rsid w:val="008A6CAB"/>
    <w:rsid w:val="008A7028"/>
    <w:rsid w:val="008A7FAC"/>
    <w:rsid w:val="008B043D"/>
    <w:rsid w:val="008B3D49"/>
    <w:rsid w:val="008B46AE"/>
    <w:rsid w:val="008B4C05"/>
    <w:rsid w:val="008B5FBD"/>
    <w:rsid w:val="008B6B6F"/>
    <w:rsid w:val="008B745C"/>
    <w:rsid w:val="008C1EE9"/>
    <w:rsid w:val="008C3A56"/>
    <w:rsid w:val="008C7E8D"/>
    <w:rsid w:val="008D1E89"/>
    <w:rsid w:val="008D4013"/>
    <w:rsid w:val="008D4151"/>
    <w:rsid w:val="008D4EB4"/>
    <w:rsid w:val="008E00D8"/>
    <w:rsid w:val="008E2E88"/>
    <w:rsid w:val="008E393C"/>
    <w:rsid w:val="008F2FEE"/>
    <w:rsid w:val="008F5B1D"/>
    <w:rsid w:val="008F703D"/>
    <w:rsid w:val="00901B04"/>
    <w:rsid w:val="00904F46"/>
    <w:rsid w:val="009078F9"/>
    <w:rsid w:val="009142BE"/>
    <w:rsid w:val="00915088"/>
    <w:rsid w:val="009150BC"/>
    <w:rsid w:val="00916668"/>
    <w:rsid w:val="00917491"/>
    <w:rsid w:val="009220AE"/>
    <w:rsid w:val="0092238A"/>
    <w:rsid w:val="0092394D"/>
    <w:rsid w:val="00931624"/>
    <w:rsid w:val="00933BCA"/>
    <w:rsid w:val="009343A6"/>
    <w:rsid w:val="00941CB0"/>
    <w:rsid w:val="00941EC4"/>
    <w:rsid w:val="00944DBB"/>
    <w:rsid w:val="0094709C"/>
    <w:rsid w:val="0095092E"/>
    <w:rsid w:val="00951BB7"/>
    <w:rsid w:val="009522CB"/>
    <w:rsid w:val="00957DA2"/>
    <w:rsid w:val="00964350"/>
    <w:rsid w:val="00964E99"/>
    <w:rsid w:val="00965F07"/>
    <w:rsid w:val="009662FE"/>
    <w:rsid w:val="00967F97"/>
    <w:rsid w:val="00970484"/>
    <w:rsid w:val="00970B5E"/>
    <w:rsid w:val="009711FF"/>
    <w:rsid w:val="009717FC"/>
    <w:rsid w:val="00971AFF"/>
    <w:rsid w:val="00971E07"/>
    <w:rsid w:val="00972B9A"/>
    <w:rsid w:val="009738BE"/>
    <w:rsid w:val="00974A64"/>
    <w:rsid w:val="00980960"/>
    <w:rsid w:val="00981927"/>
    <w:rsid w:val="00981E53"/>
    <w:rsid w:val="009835BF"/>
    <w:rsid w:val="00983FD3"/>
    <w:rsid w:val="009846C4"/>
    <w:rsid w:val="00985660"/>
    <w:rsid w:val="00985973"/>
    <w:rsid w:val="00986352"/>
    <w:rsid w:val="00991B2D"/>
    <w:rsid w:val="00992AA2"/>
    <w:rsid w:val="00994D00"/>
    <w:rsid w:val="009A1F84"/>
    <w:rsid w:val="009A27C4"/>
    <w:rsid w:val="009A2A3C"/>
    <w:rsid w:val="009A4FD0"/>
    <w:rsid w:val="009B0607"/>
    <w:rsid w:val="009B0EA4"/>
    <w:rsid w:val="009C06E7"/>
    <w:rsid w:val="009C4984"/>
    <w:rsid w:val="009C5FB7"/>
    <w:rsid w:val="009C6161"/>
    <w:rsid w:val="009C7B2C"/>
    <w:rsid w:val="009D1D20"/>
    <w:rsid w:val="009E37EF"/>
    <w:rsid w:val="009E47A5"/>
    <w:rsid w:val="009E53CA"/>
    <w:rsid w:val="009E5A16"/>
    <w:rsid w:val="009F5251"/>
    <w:rsid w:val="00A00501"/>
    <w:rsid w:val="00A00BD8"/>
    <w:rsid w:val="00A038B1"/>
    <w:rsid w:val="00A06517"/>
    <w:rsid w:val="00A10428"/>
    <w:rsid w:val="00A1150C"/>
    <w:rsid w:val="00A11C5C"/>
    <w:rsid w:val="00A1270B"/>
    <w:rsid w:val="00A174DF"/>
    <w:rsid w:val="00A21584"/>
    <w:rsid w:val="00A22C9D"/>
    <w:rsid w:val="00A2659E"/>
    <w:rsid w:val="00A267D1"/>
    <w:rsid w:val="00A270D3"/>
    <w:rsid w:val="00A30307"/>
    <w:rsid w:val="00A31081"/>
    <w:rsid w:val="00A346C0"/>
    <w:rsid w:val="00A36A32"/>
    <w:rsid w:val="00A3780D"/>
    <w:rsid w:val="00A37B4A"/>
    <w:rsid w:val="00A43021"/>
    <w:rsid w:val="00A43DA4"/>
    <w:rsid w:val="00A450A7"/>
    <w:rsid w:val="00A50DDA"/>
    <w:rsid w:val="00A5120E"/>
    <w:rsid w:val="00A53249"/>
    <w:rsid w:val="00A57985"/>
    <w:rsid w:val="00A61432"/>
    <w:rsid w:val="00A61FDD"/>
    <w:rsid w:val="00A62476"/>
    <w:rsid w:val="00A63D0A"/>
    <w:rsid w:val="00A64E50"/>
    <w:rsid w:val="00A6679B"/>
    <w:rsid w:val="00A71FC6"/>
    <w:rsid w:val="00A76982"/>
    <w:rsid w:val="00A76C3A"/>
    <w:rsid w:val="00A82201"/>
    <w:rsid w:val="00A86949"/>
    <w:rsid w:val="00A86F17"/>
    <w:rsid w:val="00A90A9C"/>
    <w:rsid w:val="00A9429A"/>
    <w:rsid w:val="00A97FEF"/>
    <w:rsid w:val="00AA01D4"/>
    <w:rsid w:val="00AA6823"/>
    <w:rsid w:val="00AB059D"/>
    <w:rsid w:val="00AB0D51"/>
    <w:rsid w:val="00AB3321"/>
    <w:rsid w:val="00AB459A"/>
    <w:rsid w:val="00AB46F0"/>
    <w:rsid w:val="00AB7550"/>
    <w:rsid w:val="00AC1C5A"/>
    <w:rsid w:val="00AC5195"/>
    <w:rsid w:val="00AC74D6"/>
    <w:rsid w:val="00AD200E"/>
    <w:rsid w:val="00AD2E8D"/>
    <w:rsid w:val="00AD36B7"/>
    <w:rsid w:val="00AD402B"/>
    <w:rsid w:val="00AD5567"/>
    <w:rsid w:val="00AD59B3"/>
    <w:rsid w:val="00AE1AB9"/>
    <w:rsid w:val="00AE2636"/>
    <w:rsid w:val="00AE7982"/>
    <w:rsid w:val="00AF0686"/>
    <w:rsid w:val="00AF1870"/>
    <w:rsid w:val="00AF23DA"/>
    <w:rsid w:val="00AF4086"/>
    <w:rsid w:val="00AF4244"/>
    <w:rsid w:val="00AF440A"/>
    <w:rsid w:val="00AF4702"/>
    <w:rsid w:val="00AF6E9E"/>
    <w:rsid w:val="00AF6EF5"/>
    <w:rsid w:val="00B004B4"/>
    <w:rsid w:val="00B0242C"/>
    <w:rsid w:val="00B03241"/>
    <w:rsid w:val="00B03ABF"/>
    <w:rsid w:val="00B0588D"/>
    <w:rsid w:val="00B11CC8"/>
    <w:rsid w:val="00B1322D"/>
    <w:rsid w:val="00B133FE"/>
    <w:rsid w:val="00B14309"/>
    <w:rsid w:val="00B16635"/>
    <w:rsid w:val="00B17797"/>
    <w:rsid w:val="00B20DE6"/>
    <w:rsid w:val="00B20EE4"/>
    <w:rsid w:val="00B21846"/>
    <w:rsid w:val="00B274CF"/>
    <w:rsid w:val="00B27EEA"/>
    <w:rsid w:val="00B32BD7"/>
    <w:rsid w:val="00B37A35"/>
    <w:rsid w:val="00B43AFF"/>
    <w:rsid w:val="00B4603E"/>
    <w:rsid w:val="00B46518"/>
    <w:rsid w:val="00B4714D"/>
    <w:rsid w:val="00B47275"/>
    <w:rsid w:val="00B560DE"/>
    <w:rsid w:val="00B6079C"/>
    <w:rsid w:val="00B60C23"/>
    <w:rsid w:val="00B6451C"/>
    <w:rsid w:val="00B65B86"/>
    <w:rsid w:val="00B678D8"/>
    <w:rsid w:val="00B67A6B"/>
    <w:rsid w:val="00B704D9"/>
    <w:rsid w:val="00B73527"/>
    <w:rsid w:val="00B761A9"/>
    <w:rsid w:val="00B8216D"/>
    <w:rsid w:val="00B838B5"/>
    <w:rsid w:val="00B84F44"/>
    <w:rsid w:val="00B86997"/>
    <w:rsid w:val="00B87000"/>
    <w:rsid w:val="00B9243B"/>
    <w:rsid w:val="00B95F38"/>
    <w:rsid w:val="00BA307E"/>
    <w:rsid w:val="00BA34FC"/>
    <w:rsid w:val="00BA39F5"/>
    <w:rsid w:val="00BA724A"/>
    <w:rsid w:val="00BA782D"/>
    <w:rsid w:val="00BB0F13"/>
    <w:rsid w:val="00BB157E"/>
    <w:rsid w:val="00BB1B1B"/>
    <w:rsid w:val="00BB4478"/>
    <w:rsid w:val="00BC27B1"/>
    <w:rsid w:val="00BC4349"/>
    <w:rsid w:val="00BD0DAF"/>
    <w:rsid w:val="00BD2F27"/>
    <w:rsid w:val="00BD6965"/>
    <w:rsid w:val="00BE15ED"/>
    <w:rsid w:val="00BE26F0"/>
    <w:rsid w:val="00BE3C2F"/>
    <w:rsid w:val="00BE4C89"/>
    <w:rsid w:val="00BE4E78"/>
    <w:rsid w:val="00BE5D57"/>
    <w:rsid w:val="00BE6091"/>
    <w:rsid w:val="00BE6C83"/>
    <w:rsid w:val="00BE7F01"/>
    <w:rsid w:val="00BF0D23"/>
    <w:rsid w:val="00BF39CC"/>
    <w:rsid w:val="00BF663E"/>
    <w:rsid w:val="00C00FA3"/>
    <w:rsid w:val="00C02735"/>
    <w:rsid w:val="00C031A5"/>
    <w:rsid w:val="00C05714"/>
    <w:rsid w:val="00C06E34"/>
    <w:rsid w:val="00C10C7E"/>
    <w:rsid w:val="00C10C96"/>
    <w:rsid w:val="00C11728"/>
    <w:rsid w:val="00C13C83"/>
    <w:rsid w:val="00C16AF6"/>
    <w:rsid w:val="00C2484A"/>
    <w:rsid w:val="00C30AA5"/>
    <w:rsid w:val="00C34F58"/>
    <w:rsid w:val="00C37867"/>
    <w:rsid w:val="00C40F9F"/>
    <w:rsid w:val="00C43769"/>
    <w:rsid w:val="00C4713C"/>
    <w:rsid w:val="00C47D3B"/>
    <w:rsid w:val="00C5076A"/>
    <w:rsid w:val="00C56318"/>
    <w:rsid w:val="00C627A1"/>
    <w:rsid w:val="00C66F3C"/>
    <w:rsid w:val="00C71557"/>
    <w:rsid w:val="00C71E52"/>
    <w:rsid w:val="00C71FE9"/>
    <w:rsid w:val="00C736DE"/>
    <w:rsid w:val="00C7530E"/>
    <w:rsid w:val="00C75BBA"/>
    <w:rsid w:val="00C7609E"/>
    <w:rsid w:val="00C76413"/>
    <w:rsid w:val="00C81DF9"/>
    <w:rsid w:val="00C83852"/>
    <w:rsid w:val="00C85255"/>
    <w:rsid w:val="00C86D51"/>
    <w:rsid w:val="00C872DE"/>
    <w:rsid w:val="00C873CF"/>
    <w:rsid w:val="00C938D8"/>
    <w:rsid w:val="00C94979"/>
    <w:rsid w:val="00CA26B4"/>
    <w:rsid w:val="00CA3297"/>
    <w:rsid w:val="00CB0110"/>
    <w:rsid w:val="00CB15C0"/>
    <w:rsid w:val="00CB162E"/>
    <w:rsid w:val="00CB2D1B"/>
    <w:rsid w:val="00CB3430"/>
    <w:rsid w:val="00CB5C32"/>
    <w:rsid w:val="00CB60FB"/>
    <w:rsid w:val="00CC10B9"/>
    <w:rsid w:val="00CC73B1"/>
    <w:rsid w:val="00CD11A9"/>
    <w:rsid w:val="00CD1912"/>
    <w:rsid w:val="00CD3C58"/>
    <w:rsid w:val="00CD56B4"/>
    <w:rsid w:val="00CD7001"/>
    <w:rsid w:val="00CE72B4"/>
    <w:rsid w:val="00CF054E"/>
    <w:rsid w:val="00CF1534"/>
    <w:rsid w:val="00CF3204"/>
    <w:rsid w:val="00CF6421"/>
    <w:rsid w:val="00CF6E30"/>
    <w:rsid w:val="00CF7028"/>
    <w:rsid w:val="00CF7269"/>
    <w:rsid w:val="00D002C0"/>
    <w:rsid w:val="00D003D5"/>
    <w:rsid w:val="00D0268C"/>
    <w:rsid w:val="00D03696"/>
    <w:rsid w:val="00D038E9"/>
    <w:rsid w:val="00D039C7"/>
    <w:rsid w:val="00D043A0"/>
    <w:rsid w:val="00D056AF"/>
    <w:rsid w:val="00D06BB7"/>
    <w:rsid w:val="00D10B7D"/>
    <w:rsid w:val="00D129E1"/>
    <w:rsid w:val="00D213F1"/>
    <w:rsid w:val="00D2297C"/>
    <w:rsid w:val="00D22CEB"/>
    <w:rsid w:val="00D24B8E"/>
    <w:rsid w:val="00D25E33"/>
    <w:rsid w:val="00D26D7F"/>
    <w:rsid w:val="00D320B0"/>
    <w:rsid w:val="00D3299B"/>
    <w:rsid w:val="00D34C3D"/>
    <w:rsid w:val="00D4074F"/>
    <w:rsid w:val="00D40F73"/>
    <w:rsid w:val="00D45134"/>
    <w:rsid w:val="00D4615C"/>
    <w:rsid w:val="00D4634B"/>
    <w:rsid w:val="00D520FA"/>
    <w:rsid w:val="00D538BC"/>
    <w:rsid w:val="00D53B73"/>
    <w:rsid w:val="00D54908"/>
    <w:rsid w:val="00D55D20"/>
    <w:rsid w:val="00D56E59"/>
    <w:rsid w:val="00D5772B"/>
    <w:rsid w:val="00D5782F"/>
    <w:rsid w:val="00D57ABE"/>
    <w:rsid w:val="00D62648"/>
    <w:rsid w:val="00D630C2"/>
    <w:rsid w:val="00D63C6C"/>
    <w:rsid w:val="00D658B6"/>
    <w:rsid w:val="00D71672"/>
    <w:rsid w:val="00D71715"/>
    <w:rsid w:val="00D71BC9"/>
    <w:rsid w:val="00D73FAB"/>
    <w:rsid w:val="00D740A7"/>
    <w:rsid w:val="00D746F5"/>
    <w:rsid w:val="00D76705"/>
    <w:rsid w:val="00D803CD"/>
    <w:rsid w:val="00D83848"/>
    <w:rsid w:val="00D84B23"/>
    <w:rsid w:val="00D84FC6"/>
    <w:rsid w:val="00D914DF"/>
    <w:rsid w:val="00D92E11"/>
    <w:rsid w:val="00D94269"/>
    <w:rsid w:val="00D95424"/>
    <w:rsid w:val="00D95595"/>
    <w:rsid w:val="00DA0D67"/>
    <w:rsid w:val="00DA2C75"/>
    <w:rsid w:val="00DA6CDD"/>
    <w:rsid w:val="00DA72F1"/>
    <w:rsid w:val="00DA7470"/>
    <w:rsid w:val="00DB1FFE"/>
    <w:rsid w:val="00DC00D4"/>
    <w:rsid w:val="00DC3171"/>
    <w:rsid w:val="00DC4249"/>
    <w:rsid w:val="00DC4CF4"/>
    <w:rsid w:val="00DC5909"/>
    <w:rsid w:val="00DD3713"/>
    <w:rsid w:val="00DE1728"/>
    <w:rsid w:val="00DE7974"/>
    <w:rsid w:val="00DF10AC"/>
    <w:rsid w:val="00DF55AC"/>
    <w:rsid w:val="00DF7794"/>
    <w:rsid w:val="00E02F9A"/>
    <w:rsid w:val="00E046CD"/>
    <w:rsid w:val="00E04B6A"/>
    <w:rsid w:val="00E14047"/>
    <w:rsid w:val="00E14AE8"/>
    <w:rsid w:val="00E15793"/>
    <w:rsid w:val="00E15B6A"/>
    <w:rsid w:val="00E16FBB"/>
    <w:rsid w:val="00E16FFA"/>
    <w:rsid w:val="00E20F92"/>
    <w:rsid w:val="00E2212A"/>
    <w:rsid w:val="00E27292"/>
    <w:rsid w:val="00E36118"/>
    <w:rsid w:val="00E36A40"/>
    <w:rsid w:val="00E43B3D"/>
    <w:rsid w:val="00E456DE"/>
    <w:rsid w:val="00E51CFB"/>
    <w:rsid w:val="00E54964"/>
    <w:rsid w:val="00E54F8F"/>
    <w:rsid w:val="00E578D6"/>
    <w:rsid w:val="00E60A07"/>
    <w:rsid w:val="00E63CD8"/>
    <w:rsid w:val="00E64CAF"/>
    <w:rsid w:val="00E65166"/>
    <w:rsid w:val="00E72D11"/>
    <w:rsid w:val="00E731E8"/>
    <w:rsid w:val="00E738C4"/>
    <w:rsid w:val="00E73A34"/>
    <w:rsid w:val="00E764B5"/>
    <w:rsid w:val="00E805B2"/>
    <w:rsid w:val="00E823C6"/>
    <w:rsid w:val="00E83DB1"/>
    <w:rsid w:val="00E8569D"/>
    <w:rsid w:val="00E860D2"/>
    <w:rsid w:val="00E9059F"/>
    <w:rsid w:val="00E925FC"/>
    <w:rsid w:val="00E92FE4"/>
    <w:rsid w:val="00E96FE5"/>
    <w:rsid w:val="00EA40EC"/>
    <w:rsid w:val="00EA4525"/>
    <w:rsid w:val="00EA5358"/>
    <w:rsid w:val="00EB0A75"/>
    <w:rsid w:val="00EB1539"/>
    <w:rsid w:val="00EB1C44"/>
    <w:rsid w:val="00EB3AA6"/>
    <w:rsid w:val="00EB3AC3"/>
    <w:rsid w:val="00EC1019"/>
    <w:rsid w:val="00EC1AFD"/>
    <w:rsid w:val="00EC25B4"/>
    <w:rsid w:val="00EC42F2"/>
    <w:rsid w:val="00EC44C3"/>
    <w:rsid w:val="00EC6398"/>
    <w:rsid w:val="00ED1B8A"/>
    <w:rsid w:val="00ED31ED"/>
    <w:rsid w:val="00ED40FF"/>
    <w:rsid w:val="00ED446B"/>
    <w:rsid w:val="00ED45E4"/>
    <w:rsid w:val="00ED5B37"/>
    <w:rsid w:val="00ED5CF6"/>
    <w:rsid w:val="00ED6A92"/>
    <w:rsid w:val="00EE3952"/>
    <w:rsid w:val="00EE4115"/>
    <w:rsid w:val="00EF06B7"/>
    <w:rsid w:val="00EF0C16"/>
    <w:rsid w:val="00EF180C"/>
    <w:rsid w:val="00EF5DEA"/>
    <w:rsid w:val="00EF6C2A"/>
    <w:rsid w:val="00EF7C17"/>
    <w:rsid w:val="00F01B7A"/>
    <w:rsid w:val="00F01F52"/>
    <w:rsid w:val="00F0588B"/>
    <w:rsid w:val="00F105A4"/>
    <w:rsid w:val="00F164B1"/>
    <w:rsid w:val="00F240CB"/>
    <w:rsid w:val="00F27AD4"/>
    <w:rsid w:val="00F301FB"/>
    <w:rsid w:val="00F3094B"/>
    <w:rsid w:val="00F362F5"/>
    <w:rsid w:val="00F36B45"/>
    <w:rsid w:val="00F36BE0"/>
    <w:rsid w:val="00F37E6F"/>
    <w:rsid w:val="00F43043"/>
    <w:rsid w:val="00F44376"/>
    <w:rsid w:val="00F46B4B"/>
    <w:rsid w:val="00F47F30"/>
    <w:rsid w:val="00F53B9A"/>
    <w:rsid w:val="00F5602D"/>
    <w:rsid w:val="00F57261"/>
    <w:rsid w:val="00F66557"/>
    <w:rsid w:val="00F72766"/>
    <w:rsid w:val="00F76945"/>
    <w:rsid w:val="00F80A9E"/>
    <w:rsid w:val="00F845D7"/>
    <w:rsid w:val="00F86755"/>
    <w:rsid w:val="00F86D15"/>
    <w:rsid w:val="00F873FD"/>
    <w:rsid w:val="00F87DBF"/>
    <w:rsid w:val="00F92CA6"/>
    <w:rsid w:val="00F93DAF"/>
    <w:rsid w:val="00FA1A67"/>
    <w:rsid w:val="00FA20C0"/>
    <w:rsid w:val="00FA3461"/>
    <w:rsid w:val="00FA415A"/>
    <w:rsid w:val="00FA60F7"/>
    <w:rsid w:val="00FA7BEC"/>
    <w:rsid w:val="00FB0DFD"/>
    <w:rsid w:val="00FB4B12"/>
    <w:rsid w:val="00FB6973"/>
    <w:rsid w:val="00FC1FDB"/>
    <w:rsid w:val="00FC3F21"/>
    <w:rsid w:val="00FC5429"/>
    <w:rsid w:val="00FD16B9"/>
    <w:rsid w:val="00FD1F48"/>
    <w:rsid w:val="00FD219D"/>
    <w:rsid w:val="00FD7B9D"/>
    <w:rsid w:val="00FE0B00"/>
    <w:rsid w:val="00FE122E"/>
    <w:rsid w:val="00FE4DB6"/>
    <w:rsid w:val="00FE5A4F"/>
    <w:rsid w:val="00FF284C"/>
    <w:rsid w:val="00FF57E5"/>
    <w:rsid w:val="00FF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7F162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0BB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0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0B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10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0B9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77</Words>
  <Characters>19255</Characters>
  <Application>Microsoft Office Word</Application>
  <DocSecurity>0</DocSecurity>
  <Lines>160</Lines>
  <Paragraphs>45</Paragraphs>
  <ScaleCrop>false</ScaleCrop>
  <Company/>
  <LinksUpToDate>false</LinksUpToDate>
  <CharactersWithSpaces>2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04T16:31:00Z</dcterms:created>
  <dcterms:modified xsi:type="dcterms:W3CDTF">2022-01-08T13:31:00Z</dcterms:modified>
</cp:coreProperties>
</file>